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3808D" w14:textId="77777777" w:rsidR="00CA5026" w:rsidRPr="00BA1927" w:rsidRDefault="00CA5026" w:rsidP="00027E00">
      <w:pPr>
        <w:rPr>
          <w:b/>
          <w:bCs/>
          <w:lang w:val="es-ES"/>
        </w:rPr>
      </w:pPr>
    </w:p>
    <w:tbl>
      <w:tblPr>
        <w:tblW w:w="9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5679"/>
      </w:tblGrid>
      <w:tr w:rsidR="00BA1927" w:rsidRPr="00BA1927" w14:paraId="2289C15A" w14:textId="77777777" w:rsidTr="0007292E">
        <w:trPr>
          <w:trHeight w:val="134"/>
        </w:trPr>
        <w:tc>
          <w:tcPr>
            <w:tcW w:w="9048" w:type="dxa"/>
            <w:gridSpan w:val="2"/>
            <w:shd w:val="clear" w:color="auto" w:fill="000000"/>
          </w:tcPr>
          <w:p w14:paraId="34119B90" w14:textId="6E061618" w:rsidR="00F63F41" w:rsidRPr="00BA1927" w:rsidRDefault="00F638D0" w:rsidP="0007292E">
            <w:pPr>
              <w:spacing w:after="0" w:line="240" w:lineRule="auto"/>
              <w:jc w:val="center"/>
              <w:rPr>
                <w:rFonts w:ascii="Arial Narrow" w:eastAsia="Calibri" w:hAnsi="Arial Narrow" w:cs="Arial"/>
                <w:b/>
              </w:rPr>
            </w:pPr>
            <w:r w:rsidRPr="00BA1927">
              <w:rPr>
                <w:rFonts w:ascii="Arial Narrow" w:eastAsia="Calibri" w:hAnsi="Arial Narrow" w:cs="Arial"/>
                <w:b/>
                <w:bCs/>
              </w:rPr>
              <w:t>Electronic Search Report #1</w:t>
            </w:r>
          </w:p>
        </w:tc>
      </w:tr>
      <w:tr w:rsidR="00BA1927" w:rsidRPr="00BA1927" w14:paraId="3AC339B4" w14:textId="77777777" w:rsidTr="0007292E">
        <w:trPr>
          <w:trHeight w:val="63"/>
        </w:trPr>
        <w:tc>
          <w:tcPr>
            <w:tcW w:w="3369" w:type="dxa"/>
          </w:tcPr>
          <w:p w14:paraId="11718934" w14:textId="645923AA"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Database</w:t>
            </w:r>
          </w:p>
        </w:tc>
        <w:tc>
          <w:tcPr>
            <w:tcW w:w="5679" w:type="dxa"/>
          </w:tcPr>
          <w:p w14:paraId="4BA958DF" w14:textId="77777777"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MEDLINE(ALL)</w:t>
            </w:r>
          </w:p>
        </w:tc>
      </w:tr>
      <w:tr w:rsidR="00BA1927" w:rsidRPr="00BA1927" w14:paraId="58B0936A" w14:textId="77777777" w:rsidTr="0007292E">
        <w:tc>
          <w:tcPr>
            <w:tcW w:w="3369" w:type="dxa"/>
          </w:tcPr>
          <w:p w14:paraId="6E898E4C" w14:textId="63B5E1E2"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Platform</w:t>
            </w:r>
          </w:p>
        </w:tc>
        <w:tc>
          <w:tcPr>
            <w:tcW w:w="5679" w:type="dxa"/>
          </w:tcPr>
          <w:p w14:paraId="2E24E6A2" w14:textId="77777777"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Ovid</w:t>
            </w:r>
          </w:p>
        </w:tc>
      </w:tr>
      <w:tr w:rsidR="00BA1927" w:rsidRPr="00BA1927" w14:paraId="317BE340" w14:textId="77777777" w:rsidTr="0007292E">
        <w:tc>
          <w:tcPr>
            <w:tcW w:w="3369" w:type="dxa"/>
          </w:tcPr>
          <w:p w14:paraId="09143D0D" w14:textId="5C437BF1"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 xml:space="preserve">Search date </w:t>
            </w:r>
          </w:p>
        </w:tc>
        <w:tc>
          <w:tcPr>
            <w:tcW w:w="5679" w:type="dxa"/>
          </w:tcPr>
          <w:p w14:paraId="6876D2A5" w14:textId="1825925F" w:rsidR="00CA5026" w:rsidRPr="00BA1927" w:rsidRDefault="00CA5026" w:rsidP="00CA5026">
            <w:pPr>
              <w:spacing w:after="0" w:line="240" w:lineRule="auto"/>
              <w:jc w:val="both"/>
              <w:rPr>
                <w:rFonts w:ascii="Arial Narrow" w:eastAsia="Calibri" w:hAnsi="Arial Narrow" w:cs="Arial"/>
                <w:noProof/>
                <w:lang w:val="en-US"/>
              </w:rPr>
            </w:pPr>
            <w:r w:rsidRPr="00BA1927">
              <w:rPr>
                <w:rFonts w:ascii="Arial Narrow" w:eastAsia="Calibri" w:hAnsi="Arial Narrow" w:cs="Arial"/>
                <w:noProof/>
                <w:lang w:val="en-US"/>
              </w:rPr>
              <w:t>10-Nov-2025</w:t>
            </w:r>
          </w:p>
        </w:tc>
        <w:bookmarkStart w:id="0" w:name="_GoBack"/>
        <w:bookmarkEnd w:id="0"/>
      </w:tr>
      <w:tr w:rsidR="00BA1927" w:rsidRPr="00BA1927" w14:paraId="2F77AF76" w14:textId="77777777" w:rsidTr="0007292E">
        <w:tc>
          <w:tcPr>
            <w:tcW w:w="3369" w:type="dxa"/>
          </w:tcPr>
          <w:p w14:paraId="78C9E9E2" w14:textId="4C1A30CE" w:rsidR="00CA5026" w:rsidRPr="00BA1927" w:rsidRDefault="00CA5026" w:rsidP="00CA5026">
            <w:pPr>
              <w:spacing w:after="0" w:line="240" w:lineRule="auto"/>
              <w:jc w:val="both"/>
              <w:rPr>
                <w:rFonts w:ascii="Arial Narrow" w:eastAsia="Calibri" w:hAnsi="Arial Narrow" w:cs="Arial"/>
                <w:b/>
              </w:rPr>
            </w:pPr>
            <w:r w:rsidRPr="00BA1927">
              <w:rPr>
                <w:rFonts w:ascii="Arial Narrow" w:hAnsi="Arial Narrow" w:cs="Arial"/>
                <w:b/>
                <w:kern w:val="2"/>
                <w14:ligatures w14:val="standardContextual"/>
              </w:rPr>
              <w:t>Language restriction</w:t>
            </w:r>
          </w:p>
        </w:tc>
        <w:tc>
          <w:tcPr>
            <w:tcW w:w="5679" w:type="dxa"/>
          </w:tcPr>
          <w:p w14:paraId="751E88EC" w14:textId="0764522E" w:rsidR="00CA5026" w:rsidRPr="00BA1927" w:rsidRDefault="00CA5026" w:rsidP="00CA5026">
            <w:pPr>
              <w:pStyle w:val="ListParagraph"/>
              <w:ind w:left="0"/>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4BD00659" w14:textId="77777777" w:rsidTr="0007292E">
        <w:trPr>
          <w:trHeight w:val="63"/>
        </w:trPr>
        <w:tc>
          <w:tcPr>
            <w:tcW w:w="3369" w:type="dxa"/>
          </w:tcPr>
          <w:p w14:paraId="1D9300BC" w14:textId="5DF93F47"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 xml:space="preserve">Other limits </w:t>
            </w:r>
          </w:p>
        </w:tc>
        <w:tc>
          <w:tcPr>
            <w:tcW w:w="5679" w:type="dxa"/>
          </w:tcPr>
          <w:p w14:paraId="2B8FEEFC" w14:textId="0D5B6E21" w:rsidR="00CA5026" w:rsidRPr="00BA1927" w:rsidRDefault="00CA5026" w:rsidP="00CA5026">
            <w:pPr>
              <w:spacing w:after="0" w:line="240" w:lineRule="auto"/>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4DC695D2" w14:textId="77777777" w:rsidTr="0007292E">
        <w:tc>
          <w:tcPr>
            <w:tcW w:w="3369" w:type="dxa"/>
          </w:tcPr>
          <w:p w14:paraId="218E9578" w14:textId="48358FC1"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Search strategy</w:t>
            </w:r>
          </w:p>
        </w:tc>
        <w:tc>
          <w:tcPr>
            <w:tcW w:w="5679" w:type="dxa"/>
          </w:tcPr>
          <w:p w14:paraId="55F4BD49" w14:textId="3A72552E"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Ventilator Weaning/ (4906)</w:t>
            </w:r>
          </w:p>
          <w:p w14:paraId="290E7C47" w14:textId="7EF886B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eaning adj5 (ventilat$ or respirator)).tw. (4487)</w:t>
            </w:r>
          </w:p>
          <w:p w14:paraId="2BC272B5" w14:textId="4D976EA3"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ean off" adj5 (vent$ or respirat$)).tw. (74)</w:t>
            </w:r>
          </w:p>
          <w:p w14:paraId="5DB74518" w14:textId="1950EB8B"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Airway Extubation/ (2949)</w:t>
            </w:r>
          </w:p>
          <w:p w14:paraId="5AE2A486" w14:textId="5FB294E9"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tubation$.tw. (16053)</w:t>
            </w:r>
          </w:p>
          <w:p w14:paraId="43CE9DB8" w14:textId="007A2B1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etubation.tw. (10)</w:t>
            </w:r>
          </w:p>
          <w:p w14:paraId="68856B0A" w14:textId="3BD6581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Respiration, Artificial/ (95015)</w:t>
            </w:r>
          </w:p>
          <w:p w14:paraId="61685E9C" w14:textId="5CA270D2"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artificial adj5 (respirat$ or ventilat$)).tw. (6006)</w:t>
            </w:r>
          </w:p>
          <w:p w14:paraId="7C0269CC" w14:textId="07DDBF6B"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echanical adj5 (respirat$ or ventilat$)).tw. (71331)</w:t>
            </w:r>
          </w:p>
          <w:p w14:paraId="03A1C33B" w14:textId="63ACDEE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controlled adj5 (respirat$ or ventilat$)).tw. (7066)</w:t>
            </w:r>
          </w:p>
          <w:p w14:paraId="6FCB5552" w14:textId="119C13F1"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intubation".tw. (62483)</w:t>
            </w:r>
          </w:p>
          <w:p w14:paraId="66950F0B" w14:textId="1ACD775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7-11 (194586)</w:t>
            </w:r>
          </w:p>
          <w:p w14:paraId="7F6EF455" w14:textId="4DFF604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ithdrawal.tw. (113647)</w:t>
            </w:r>
          </w:p>
          <w:p w14:paraId="5EA04AD3" w14:textId="50AB012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iscontinuation.tw. (74112)</w:t>
            </w:r>
          </w:p>
          <w:p w14:paraId="46637ADC" w14:textId="116451F9"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isconnect.tw. (4007)</w:t>
            </w:r>
          </w:p>
          <w:p w14:paraId="716D2D93" w14:textId="677FBDF1"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13-15 (186870)</w:t>
            </w:r>
          </w:p>
          <w:p w14:paraId="047A5093" w14:textId="20FBA46A"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12 and 16 (2962)</w:t>
            </w:r>
          </w:p>
          <w:p w14:paraId="6371C7BB" w14:textId="3D451B7E"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1-6,17 (24402)</w:t>
            </w:r>
          </w:p>
          <w:p w14:paraId="1F0830D8" w14:textId="47466E4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Tidal Volume/ (11283)</w:t>
            </w:r>
          </w:p>
          <w:p w14:paraId="18469521" w14:textId="7C64B57A"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dal adj3 volume$).tw. (17722)</w:t>
            </w:r>
          </w:p>
          <w:p w14:paraId="66D3D17A" w14:textId="7E9B11A1"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dal adj1 air).tw. (74)</w:t>
            </w:r>
          </w:p>
          <w:p w14:paraId="671821E4" w14:textId="657273B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Pulmonary Ventilation/ (48201)</w:t>
            </w:r>
          </w:p>
          <w:p w14:paraId="23D9093D" w14:textId="0E0BD214"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ulmonary adj5 ventilation).tw. (7975)</w:t>
            </w:r>
          </w:p>
          <w:p w14:paraId="584421BB" w14:textId="68C87B51"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lung adj5 ventilation).tw. (13072)</w:t>
            </w:r>
          </w:p>
          <w:p w14:paraId="48CEE218" w14:textId="1AE017E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alveol$ adj5 ventilation).tw. (2485)</w:t>
            </w:r>
          </w:p>
          <w:p w14:paraId="43C4806B" w14:textId="71A1334A"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respiratory or expiratory) adj5 airflow).tw. (1755)</w:t>
            </w:r>
          </w:p>
          <w:p w14:paraId="647F7092" w14:textId="4912F9CE"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ventilation adj5 (test$ or asynchronous or perfusion or rate)).tw. (14247)</w:t>
            </w:r>
          </w:p>
          <w:p w14:paraId="080E79DE" w14:textId="2D207434"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ulmonary adj5 aeration).tw. (81)</w:t>
            </w:r>
          </w:p>
          <w:p w14:paraId="2E65F18C" w14:textId="6E03FB3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negative adj5 inspirat$ adj5 force).tw. (59)</w:t>
            </w:r>
          </w:p>
          <w:p w14:paraId="17F04EAB" w14:textId="450DC96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negative adj5 press$).tw. (18844)</w:t>
            </w:r>
          </w:p>
          <w:p w14:paraId="7906C28B" w14:textId="5F335CD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nif.tw. (2435)</w:t>
            </w:r>
          </w:p>
          <w:p w14:paraId="13625931" w14:textId="7DA5DFBD"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cclusion adj5 pressure).tw. (3658)</w:t>
            </w:r>
          </w:p>
          <w:p w14:paraId="3F0468AB" w14:textId="18AD578E"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 0.1".tw. (92477)</w:t>
            </w:r>
          </w:p>
          <w:p w14:paraId="273046FB" w14:textId="7447940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obin adj5 index).tw. (10)</w:t>
            </w:r>
          </w:p>
          <w:p w14:paraId="021FE361" w14:textId="216F2145"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rapid adj5 shallow adj5 breath$).tw. (688)</w:t>
            </w:r>
          </w:p>
          <w:p w14:paraId="1C62ABB3" w14:textId="4501335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rsbi.tw. (215)</w:t>
            </w:r>
          </w:p>
          <w:p w14:paraId="1061B2FF" w14:textId="6BA4B603"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Diaphragm/dg [Diagnostic Imaging] (2370)</w:t>
            </w:r>
          </w:p>
          <w:p w14:paraId="0F1C9743" w14:textId="108B4219"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iaphragm$ adj5 (ultraso$ or sonographic or imaging)).tw. (1676)</w:t>
            </w:r>
          </w:p>
          <w:p w14:paraId="56E3A8C6" w14:textId="59F2326E"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cuff adj5 leak adj5 test).tw. (92)</w:t>
            </w:r>
          </w:p>
          <w:p w14:paraId="76CEA00C" w14:textId="4F6E39A3"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eaning adj5 index).tw. (190)</w:t>
            </w:r>
          </w:p>
          <w:p w14:paraId="6FDEF0AE" w14:textId="28401F4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Vital Capacity/ (29789)</w:t>
            </w:r>
          </w:p>
          <w:p w14:paraId="56C43B05" w14:textId="552BC8AB"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vital adj5 capacit$).tw. (23092)</w:t>
            </w:r>
          </w:p>
          <w:p w14:paraId="411919BD" w14:textId="1B2C7886"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19-42 (230638)</w:t>
            </w:r>
          </w:p>
          <w:p w14:paraId="7AFD4937" w14:textId="53DBDE6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18 and 43 (3281)</w:t>
            </w:r>
          </w:p>
          <w:p w14:paraId="61EEAFD9" w14:textId="29E70BA6"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Sensitivity and Specificity"/ (698747)</w:t>
            </w:r>
          </w:p>
          <w:p w14:paraId="1CDD1531" w14:textId="36499EED"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ensitivity.tw. (1138683)</w:t>
            </w:r>
          </w:p>
          <w:p w14:paraId="6882A7DB" w14:textId="3E93A25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pecificity.tw. (631444)</w:t>
            </w:r>
          </w:p>
          <w:p w14:paraId="776E5918" w14:textId="0051AA6B"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re-test or pretest) adj probability).tw. (3216)</w:t>
            </w:r>
          </w:p>
          <w:p w14:paraId="5F5CD412" w14:textId="6978F2A3"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ost-test probability.tw. (820)</w:t>
            </w:r>
          </w:p>
          <w:p w14:paraId="0740952D" w14:textId="396C5662"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redictive value$.tw. (160453)</w:t>
            </w:r>
          </w:p>
          <w:p w14:paraId="53A7A2A2" w14:textId="0C329D4E"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likelihood ratio$.tw. (22463)</w:t>
            </w:r>
          </w:p>
          <w:p w14:paraId="6116FF09" w14:textId="5A039A0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45-51 (1959263)</w:t>
            </w:r>
          </w:p>
          <w:p w14:paraId="4A42E279" w14:textId="14E8B200"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Incidence/ (327619)</w:t>
            </w:r>
          </w:p>
          <w:p w14:paraId="02F70C82" w14:textId="703F2958"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Mortality/ (446943)</w:t>
            </w:r>
          </w:p>
          <w:p w14:paraId="5AA794D1" w14:textId="41882F4F"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Follow-Up Studies/ (721337)</w:t>
            </w:r>
          </w:p>
          <w:p w14:paraId="6A04FB9B" w14:textId="2F846DCB"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rognos$.tw. (943711)</w:t>
            </w:r>
          </w:p>
          <w:p w14:paraId="5C354671" w14:textId="69475675"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redict$.tw. (2441549)</w:t>
            </w:r>
          </w:p>
          <w:p w14:paraId="02DC54CA" w14:textId="77A59964"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cours$.tw. (772821)</w:t>
            </w:r>
          </w:p>
          <w:p w14:paraId="59AD86E6" w14:textId="4AE4E1D6"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53-58 (4829272)</w:t>
            </w:r>
          </w:p>
          <w:p w14:paraId="711D0444" w14:textId="72E341F1"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52 or 59 (6236540)</w:t>
            </w:r>
          </w:p>
          <w:p w14:paraId="7608E1AD" w14:textId="0CAE4DFC" w:rsidR="00CA5026" w:rsidRPr="00BA1927" w:rsidRDefault="00CA5026" w:rsidP="00CA5026">
            <w:pPr>
              <w:pStyle w:val="ListParagraph"/>
              <w:numPr>
                <w:ilvl w:val="0"/>
                <w:numId w:val="21"/>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44 and 60 (1240)</w:t>
            </w:r>
          </w:p>
        </w:tc>
      </w:tr>
      <w:tr w:rsidR="00BA1927" w:rsidRPr="00BA1927" w14:paraId="486988FF" w14:textId="77777777" w:rsidTr="0007292E">
        <w:trPr>
          <w:trHeight w:val="60"/>
        </w:trPr>
        <w:tc>
          <w:tcPr>
            <w:tcW w:w="3369" w:type="dxa"/>
          </w:tcPr>
          <w:p w14:paraId="2B874975" w14:textId="77777777" w:rsidR="00CA5026" w:rsidRPr="00BA1927" w:rsidRDefault="00CA5026" w:rsidP="00CA5026">
            <w:pPr>
              <w:spacing w:after="0" w:line="240" w:lineRule="auto"/>
              <w:jc w:val="both"/>
              <w:rPr>
                <w:rFonts w:ascii="Arial Narrow" w:hAnsi="Arial Narrow" w:cs="Arial"/>
                <w:b/>
                <w:bCs/>
                <w:kern w:val="2"/>
                <w:lang w:val="en-US"/>
                <w14:ligatures w14:val="standardContextual"/>
              </w:rPr>
            </w:pPr>
            <w:r w:rsidRPr="00BA1927">
              <w:rPr>
                <w:rFonts w:ascii="Arial Narrow" w:hAnsi="Arial Narrow" w:cs="Arial"/>
                <w:b/>
                <w:bCs/>
                <w:kern w:val="2"/>
                <w:lang w:val="en-US"/>
                <w14:ligatures w14:val="standardContextual"/>
              </w:rPr>
              <w:t>Records identified through database searching</w:t>
            </w:r>
          </w:p>
          <w:p w14:paraId="566E6963" w14:textId="137285E4" w:rsidR="00CA5026" w:rsidRPr="00BA1927" w:rsidRDefault="00CA5026" w:rsidP="00CA5026">
            <w:pPr>
              <w:spacing w:after="0" w:line="240" w:lineRule="auto"/>
              <w:jc w:val="both"/>
              <w:rPr>
                <w:rFonts w:ascii="Arial Narrow" w:hAnsi="Arial Narrow" w:cs="Arial"/>
                <w:b/>
              </w:rPr>
            </w:pPr>
          </w:p>
        </w:tc>
        <w:tc>
          <w:tcPr>
            <w:tcW w:w="5679" w:type="dxa"/>
          </w:tcPr>
          <w:p w14:paraId="64CDDB78" w14:textId="0AFFFCBE"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1240</w:t>
            </w:r>
          </w:p>
        </w:tc>
      </w:tr>
      <w:tr w:rsidR="00CA5026" w:rsidRPr="00BA1927" w14:paraId="5BA8CCB7" w14:textId="77777777" w:rsidTr="0007292E">
        <w:trPr>
          <w:trHeight w:val="60"/>
        </w:trPr>
        <w:tc>
          <w:tcPr>
            <w:tcW w:w="3369" w:type="dxa"/>
          </w:tcPr>
          <w:p w14:paraId="7B881B40" w14:textId="77777777" w:rsidR="00CA5026" w:rsidRPr="00BA1927" w:rsidRDefault="00CA5026" w:rsidP="00CA5026">
            <w:pPr>
              <w:spacing w:after="0" w:line="240" w:lineRule="auto"/>
              <w:jc w:val="both"/>
              <w:rPr>
                <w:rFonts w:ascii="Arial Narrow" w:hAnsi="Arial Narrow" w:cs="Arial"/>
                <w:b/>
                <w:bCs/>
                <w:kern w:val="2"/>
                <w14:ligatures w14:val="standardContextual"/>
              </w:rPr>
            </w:pPr>
            <w:r w:rsidRPr="00BA1927">
              <w:rPr>
                <w:rFonts w:ascii="Arial Narrow" w:hAnsi="Arial Narrow" w:cs="Arial"/>
                <w:b/>
                <w:bCs/>
                <w:kern w:val="2"/>
                <w14:ligatures w14:val="standardContextual"/>
              </w:rPr>
              <w:t xml:space="preserve">After duplicate records removed </w:t>
            </w:r>
          </w:p>
          <w:p w14:paraId="13B988E3" w14:textId="0019DEE1" w:rsidR="00CA5026" w:rsidRPr="00BA1927" w:rsidRDefault="00CA5026" w:rsidP="00CA5026">
            <w:pPr>
              <w:spacing w:after="0" w:line="240" w:lineRule="auto"/>
              <w:jc w:val="both"/>
              <w:rPr>
                <w:rFonts w:ascii="Arial Narrow" w:hAnsi="Arial Narrow" w:cs="Arial"/>
                <w:b/>
              </w:rPr>
            </w:pPr>
          </w:p>
        </w:tc>
        <w:tc>
          <w:tcPr>
            <w:tcW w:w="5679" w:type="dxa"/>
          </w:tcPr>
          <w:p w14:paraId="4FC535AB" w14:textId="2031B7DD"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636</w:t>
            </w:r>
          </w:p>
        </w:tc>
      </w:tr>
    </w:tbl>
    <w:p w14:paraId="756B6514" w14:textId="7F7B2DD1" w:rsidR="00F63F41" w:rsidRPr="00BA1927" w:rsidRDefault="00F63F41">
      <w:pPr>
        <w:rPr>
          <w:lang w:val="es-ES"/>
        </w:rPr>
      </w:pPr>
    </w:p>
    <w:p w14:paraId="33999EB1" w14:textId="2769B834" w:rsidR="00B53C0E" w:rsidRPr="00BA1927" w:rsidRDefault="00B53C0E">
      <w:pPr>
        <w:rPr>
          <w:lang w:val="es-E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69"/>
        <w:gridCol w:w="5679"/>
      </w:tblGrid>
      <w:tr w:rsidR="00BA1927" w:rsidRPr="00BA1927" w14:paraId="5843F496" w14:textId="77777777" w:rsidTr="00F45F75">
        <w:trPr>
          <w:trHeight w:val="134"/>
        </w:trPr>
        <w:tc>
          <w:tcPr>
            <w:tcW w:w="9048" w:type="dxa"/>
            <w:gridSpan w:val="2"/>
            <w:shd w:val="clear" w:color="auto" w:fill="000000"/>
          </w:tcPr>
          <w:p w14:paraId="48DCC37A" w14:textId="787D173C" w:rsidR="00B53C0E" w:rsidRPr="00BA1927" w:rsidRDefault="00F638D0" w:rsidP="0007292E">
            <w:pPr>
              <w:spacing w:after="0" w:line="240" w:lineRule="auto"/>
              <w:jc w:val="center"/>
              <w:rPr>
                <w:rFonts w:ascii="Arial Narrow" w:eastAsia="Calibri" w:hAnsi="Arial Narrow" w:cs="Arial"/>
                <w:b/>
              </w:rPr>
            </w:pPr>
            <w:r w:rsidRPr="00BA1927">
              <w:rPr>
                <w:rFonts w:ascii="Arial Narrow" w:eastAsia="Calibri" w:hAnsi="Arial Narrow" w:cs="Arial"/>
                <w:b/>
                <w:bCs/>
              </w:rPr>
              <w:t>Electronic Search Report #2</w:t>
            </w:r>
          </w:p>
        </w:tc>
      </w:tr>
      <w:tr w:rsidR="00BA1927" w:rsidRPr="00BA1927" w14:paraId="4F42E3D4" w14:textId="77777777" w:rsidTr="00F45F75">
        <w:trPr>
          <w:trHeight w:val="63"/>
        </w:trPr>
        <w:tc>
          <w:tcPr>
            <w:tcW w:w="3369" w:type="dxa"/>
          </w:tcPr>
          <w:p w14:paraId="065EE6AA" w14:textId="52CE2130"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Database</w:t>
            </w:r>
          </w:p>
        </w:tc>
        <w:tc>
          <w:tcPr>
            <w:tcW w:w="5679" w:type="dxa"/>
          </w:tcPr>
          <w:p w14:paraId="01C3CAAC" w14:textId="173A5831"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EMBASE</w:t>
            </w:r>
          </w:p>
        </w:tc>
      </w:tr>
      <w:tr w:rsidR="00BA1927" w:rsidRPr="00BA1927" w14:paraId="4FD514FE" w14:textId="77777777" w:rsidTr="00F45F75">
        <w:tc>
          <w:tcPr>
            <w:tcW w:w="3369" w:type="dxa"/>
          </w:tcPr>
          <w:p w14:paraId="542B1076" w14:textId="3A959038"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Platform</w:t>
            </w:r>
          </w:p>
        </w:tc>
        <w:tc>
          <w:tcPr>
            <w:tcW w:w="5679" w:type="dxa"/>
          </w:tcPr>
          <w:p w14:paraId="1323648C" w14:textId="7D3E9EF1"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Embase.com</w:t>
            </w:r>
          </w:p>
        </w:tc>
      </w:tr>
      <w:tr w:rsidR="00BA1927" w:rsidRPr="00BA1927" w14:paraId="794579C4" w14:textId="77777777" w:rsidTr="00F45F75">
        <w:tc>
          <w:tcPr>
            <w:tcW w:w="3369" w:type="dxa"/>
          </w:tcPr>
          <w:p w14:paraId="3C932EB6" w14:textId="713C6F95"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 xml:space="preserve">Search date </w:t>
            </w:r>
          </w:p>
        </w:tc>
        <w:tc>
          <w:tcPr>
            <w:tcW w:w="5679" w:type="dxa"/>
          </w:tcPr>
          <w:p w14:paraId="7573DF2B" w14:textId="5E4892BC" w:rsidR="00CA5026" w:rsidRPr="00BA1927" w:rsidRDefault="00CA5026" w:rsidP="00CA5026">
            <w:pPr>
              <w:spacing w:after="0" w:line="240" w:lineRule="auto"/>
              <w:jc w:val="both"/>
              <w:rPr>
                <w:rFonts w:ascii="Arial Narrow" w:eastAsia="Calibri" w:hAnsi="Arial Narrow" w:cs="Arial"/>
                <w:noProof/>
                <w:lang w:val="en-US"/>
              </w:rPr>
            </w:pPr>
            <w:r w:rsidRPr="00BA1927">
              <w:rPr>
                <w:rFonts w:ascii="Arial Narrow" w:eastAsia="Calibri" w:hAnsi="Arial Narrow" w:cs="Arial"/>
                <w:noProof/>
                <w:lang w:val="en-US"/>
              </w:rPr>
              <w:t>10-Nov-2025</w:t>
            </w:r>
          </w:p>
        </w:tc>
      </w:tr>
      <w:tr w:rsidR="00BA1927" w:rsidRPr="00BA1927" w14:paraId="6DAC52F0" w14:textId="77777777" w:rsidTr="00F45F75">
        <w:tc>
          <w:tcPr>
            <w:tcW w:w="3369" w:type="dxa"/>
          </w:tcPr>
          <w:p w14:paraId="795D4BDC" w14:textId="0C79DD74" w:rsidR="00CA5026" w:rsidRPr="00BA1927" w:rsidRDefault="00CA5026" w:rsidP="00CA5026">
            <w:pPr>
              <w:spacing w:after="0" w:line="240" w:lineRule="auto"/>
              <w:jc w:val="both"/>
              <w:rPr>
                <w:rFonts w:ascii="Arial Narrow" w:eastAsia="Calibri" w:hAnsi="Arial Narrow" w:cs="Arial"/>
                <w:b/>
              </w:rPr>
            </w:pPr>
            <w:r w:rsidRPr="00BA1927">
              <w:rPr>
                <w:rFonts w:ascii="Arial Narrow" w:hAnsi="Arial Narrow" w:cs="Arial"/>
                <w:b/>
                <w:kern w:val="2"/>
                <w14:ligatures w14:val="standardContextual"/>
              </w:rPr>
              <w:t>Language restriction</w:t>
            </w:r>
          </w:p>
        </w:tc>
        <w:tc>
          <w:tcPr>
            <w:tcW w:w="5679" w:type="dxa"/>
          </w:tcPr>
          <w:p w14:paraId="0B343A46" w14:textId="28498DE4" w:rsidR="00CA5026" w:rsidRPr="00BA1927" w:rsidRDefault="00CA5026" w:rsidP="00CA5026">
            <w:pPr>
              <w:pStyle w:val="ListParagraph"/>
              <w:ind w:left="0"/>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55D2D586" w14:textId="77777777" w:rsidTr="00F45F75">
        <w:trPr>
          <w:trHeight w:val="63"/>
        </w:trPr>
        <w:tc>
          <w:tcPr>
            <w:tcW w:w="3369" w:type="dxa"/>
          </w:tcPr>
          <w:p w14:paraId="06F6B448" w14:textId="15B6A62A"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 xml:space="preserve">Other limits </w:t>
            </w:r>
          </w:p>
        </w:tc>
        <w:tc>
          <w:tcPr>
            <w:tcW w:w="5679" w:type="dxa"/>
          </w:tcPr>
          <w:p w14:paraId="416EE1A2" w14:textId="0FCAC7AF" w:rsidR="00CA5026" w:rsidRPr="00BA1927" w:rsidRDefault="00CA5026" w:rsidP="00CA5026">
            <w:pPr>
              <w:spacing w:after="0" w:line="240" w:lineRule="auto"/>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32A9ADB2" w14:textId="77777777" w:rsidTr="00F45F75">
        <w:tc>
          <w:tcPr>
            <w:tcW w:w="3369" w:type="dxa"/>
          </w:tcPr>
          <w:p w14:paraId="5CD1CFFB" w14:textId="0872410B"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Search strategy</w:t>
            </w:r>
          </w:p>
        </w:tc>
        <w:tc>
          <w:tcPr>
            <w:tcW w:w="5679" w:type="dxa"/>
          </w:tcPr>
          <w:p w14:paraId="5E6A394B" w14:textId="32E71093"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ventilator weaning'/exp (5563)</w:t>
            </w:r>
          </w:p>
          <w:p w14:paraId="2C24E02B" w14:textId="4499C253"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weaning NEAR/5 (ventilat* OR respirator)):ti,ab (7974)</w:t>
            </w:r>
          </w:p>
          <w:p w14:paraId="1DB89702" w14:textId="6D20FCC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wean off' NEAR/5 (vent* OR respirat*)):ti,ab</w:t>
            </w:r>
            <w:r w:rsidRPr="00BA1927">
              <w:rPr>
                <w:rFonts w:ascii="Arial Narrow" w:hAnsi="Arial Narrow" w:cs="Arial"/>
                <w:noProof/>
                <w:lang w:val="en-US"/>
              </w:rPr>
              <w:tab/>
              <w:t xml:space="preserve"> (192)</w:t>
            </w:r>
          </w:p>
          <w:p w14:paraId="4D85E2D8" w14:textId="22C84899"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extubation'/exp (35106)</w:t>
            </w:r>
          </w:p>
          <w:p w14:paraId="245C5E60" w14:textId="78CC4128"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extubation*:ti,ab (28740)</w:t>
            </w:r>
          </w:p>
          <w:p w14:paraId="069D3D8E" w14:textId="2A18DFC2"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detubation:ti,ab (26)</w:t>
            </w:r>
          </w:p>
          <w:p w14:paraId="594F184C" w14:textId="5FE5E307"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artificial ventilation'/exp (349094)</w:t>
            </w:r>
          </w:p>
          <w:p w14:paraId="4A63FFCA" w14:textId="326D386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artificial NEAR/5 (respirat* OR ventilat*)):ti,ab (8064)</w:t>
            </w:r>
          </w:p>
          <w:p w14:paraId="7958BC99" w14:textId="3A94A59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mechanical NEAR/5 (respirat* OR ventilat*)):ti,ab (122207)</w:t>
            </w:r>
          </w:p>
          <w:p w14:paraId="5C484014" w14:textId="3408866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controlled NEAR/5 (respirat* OR ventilat*)):ti,ab (10765)</w:t>
            </w:r>
          </w:p>
          <w:p w14:paraId="5ACF1AE7" w14:textId="5E480026"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intubation':ti,ab (106728)</w:t>
            </w:r>
          </w:p>
          <w:p w14:paraId="5647EF60" w14:textId="2B66589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7 OR #8 OR #9 OR #10 OR #11 (446570)</w:t>
            </w:r>
          </w:p>
          <w:p w14:paraId="20B71F74" w14:textId="797F8153"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withdrawal:ti,ab (175169)</w:t>
            </w:r>
          </w:p>
          <w:p w14:paraId="2C3E55FF" w14:textId="42F715A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discontinuation:ti,ab (144883)</w:t>
            </w:r>
          </w:p>
          <w:p w14:paraId="6E75DB98" w14:textId="05AB4E8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disconnect:ti,ab (5548)</w:t>
            </w:r>
          </w:p>
          <w:p w14:paraId="3A764CC2" w14:textId="70A9B7DD"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13 OR #14 OR #15 (315453)</w:t>
            </w:r>
          </w:p>
          <w:p w14:paraId="676B6FBD" w14:textId="6FDE12C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12 AND #16 (8347)</w:t>
            </w:r>
          </w:p>
          <w:p w14:paraId="1FAA8785" w14:textId="4D046ED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1 OR #2 OR #3 OR #4 OR #5 OR #6 OR #17 (57524)</w:t>
            </w:r>
          </w:p>
          <w:p w14:paraId="6C1DB555" w14:textId="0765DD6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tidal volume'/exp</w:t>
            </w:r>
            <w:r w:rsidRPr="00BA1927">
              <w:rPr>
                <w:rFonts w:ascii="Arial Narrow" w:hAnsi="Arial Narrow" w:cs="Arial"/>
                <w:noProof/>
                <w:lang w:val="en-US"/>
              </w:rPr>
              <w:tab/>
              <w:t xml:space="preserve"> (31739)</w:t>
            </w:r>
          </w:p>
          <w:p w14:paraId="4AC26AAD" w14:textId="0B1E4B1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tidal NEAR/3 volume*):ti,ab (27318)</w:t>
            </w:r>
          </w:p>
          <w:p w14:paraId="1F833ECC" w14:textId="62DFDCF2"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tidal NEAR/1 air):ti,ab (93)</w:t>
            </w:r>
          </w:p>
          <w:p w14:paraId="090CEAAF" w14:textId="2F8B95A8"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lung ventilation'/exp (42118)</w:t>
            </w:r>
          </w:p>
          <w:p w14:paraId="4F93F57E" w14:textId="5F79D742"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ulmonary NEAR/5 ventilation):ti,ab (11470)</w:t>
            </w:r>
          </w:p>
          <w:p w14:paraId="7A3DCC45" w14:textId="4B6143AA"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lung NEAR/5 ventilation):ti,ab (20542)</w:t>
            </w:r>
          </w:p>
          <w:p w14:paraId="2FD269AE" w14:textId="0876954F"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alveol* NEAR/5 ventilation):ti,ab (3621)</w:t>
            </w:r>
          </w:p>
          <w:p w14:paraId="362D005E" w14:textId="12A983DA"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respiratory OR expiratory) NEAR/5 airflow):ti,ab (2726)</w:t>
            </w:r>
          </w:p>
          <w:p w14:paraId="7773ECEA" w14:textId="1DD2A9FB"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ventilation NEAR/5 (test* OR asynchronous OR perfusion OR rate)):ti,ab (21526)</w:t>
            </w:r>
          </w:p>
          <w:p w14:paraId="3554B3E3" w14:textId="1A2E2A0C"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ulmonary NEAR/5 aeration):ti,ab (161)</w:t>
            </w:r>
          </w:p>
          <w:p w14:paraId="0D85CE14" w14:textId="09E5307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negative NEAR/5 inspirat* NEAR/5 force):ti,ab (232)</w:t>
            </w:r>
          </w:p>
          <w:p w14:paraId="613F9B19" w14:textId="3A3D7117"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negative NEAR/5 press*):ti,ab (25008)</w:t>
            </w:r>
          </w:p>
          <w:p w14:paraId="602DF302" w14:textId="5F4C1E5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nif:ti,ab (2743)</w:t>
            </w:r>
          </w:p>
          <w:p w14:paraId="5DD08744" w14:textId="0AF4870A"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occlusion NEAR/5 pressure):ti,ab (4860)</w:t>
            </w:r>
          </w:p>
          <w:p w14:paraId="23E218FE" w14:textId="65E015F8"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 0.1':ti,ab (34625)</w:t>
            </w:r>
          </w:p>
          <w:p w14:paraId="33E58138" w14:textId="133D0552"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tobin NEAR/5 index):ti,ab (33)</w:t>
            </w:r>
          </w:p>
          <w:p w14:paraId="069B1CFC" w14:textId="15ED436D"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rapid NEAR/5 shallow NEAR/5 breath*):ti,ab</w:t>
            </w:r>
            <w:r w:rsidRPr="00BA1927">
              <w:rPr>
                <w:rFonts w:ascii="Arial Narrow" w:hAnsi="Arial Narrow" w:cs="Arial"/>
                <w:noProof/>
                <w:lang w:val="en-US"/>
              </w:rPr>
              <w:tab/>
              <w:t xml:space="preserve"> (1111)</w:t>
            </w:r>
          </w:p>
          <w:p w14:paraId="07B3A8A5" w14:textId="1F7BF514"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rsbi:ti,ab</w:t>
            </w:r>
            <w:r w:rsidRPr="00BA1927">
              <w:rPr>
                <w:rFonts w:ascii="Arial Narrow" w:hAnsi="Arial Narrow" w:cs="Arial"/>
                <w:noProof/>
                <w:lang w:val="en-US"/>
              </w:rPr>
              <w:tab/>
              <w:t xml:space="preserve"> (480)</w:t>
            </w:r>
          </w:p>
          <w:p w14:paraId="12598528" w14:textId="788E1F3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diaphragm'/exp AND 'ultrasound'/exp (1496)</w:t>
            </w:r>
          </w:p>
          <w:p w14:paraId="0F560063" w14:textId="094E19A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diaphragm* NEAR/5 (ultraso* OR sonographic OR imaging)):ti,ab (2967)</w:t>
            </w:r>
          </w:p>
          <w:p w14:paraId="715999EC" w14:textId="50FE7A38"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cuff NEAR/5 leak NEAR/5 test):ti,ab (179)</w:t>
            </w:r>
          </w:p>
          <w:p w14:paraId="1572E946" w14:textId="4FD34E0D"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weaning NEAR/5 index):ti,ab (336)</w:t>
            </w:r>
          </w:p>
          <w:p w14:paraId="746BE3B0" w14:textId="5BE298F6"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vital capacity'/exp (12102)</w:t>
            </w:r>
          </w:p>
          <w:p w14:paraId="6A0ADF28" w14:textId="09AE1573"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vital NEAR/5 capacit*):ti,ab (34768)</w:t>
            </w:r>
          </w:p>
          <w:p w14:paraId="3E1FE410" w14:textId="1A6B7F5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19 OR #20 OR #21 OR #22 OR #23 OR #24 OR #25 OR #26 OR #27 OR #28 OR #29 OR #30 OR #31 OR #32 OR #33 OR #34 OR #35 OR #36 OR #37 OR #38 OR #39 OR #40 OR #41 OR #42 (212046)</w:t>
            </w:r>
          </w:p>
          <w:p w14:paraId="687D0E2E" w14:textId="6C8E9CC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18 AND #43 (7264)</w:t>
            </w:r>
          </w:p>
          <w:p w14:paraId="2095E8C8" w14:textId="59831DA0"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sensitivity and specificity'/exp (571787)</w:t>
            </w:r>
          </w:p>
          <w:p w14:paraId="321013FA" w14:textId="01A7AF6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sensitivity:ti,ab (1509754)</w:t>
            </w:r>
          </w:p>
          <w:p w14:paraId="2DDB3710" w14:textId="657D326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specificity:ti,ab (843650)</w:t>
            </w:r>
          </w:p>
          <w:p w14:paraId="4DDC211A" w14:textId="07DB270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re test' OR pretest) NEAR/5 probability):ti,ab (6282)</w:t>
            </w:r>
          </w:p>
          <w:p w14:paraId="10EEB671" w14:textId="64093ADC"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ost-test probability':ti,ab (1176)</w:t>
            </w:r>
          </w:p>
          <w:p w14:paraId="30D9D848" w14:textId="4448A70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redictive NEAR/1 value*):ti,ab (244131)</w:t>
            </w:r>
          </w:p>
          <w:p w14:paraId="304B03B8" w14:textId="40977A64"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likelihood NEAR/1 ratio*):ti,ab (30835)</w:t>
            </w:r>
          </w:p>
          <w:p w14:paraId="48DA8136" w14:textId="6D37790D"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diagnostic accuracy'/exp</w:t>
            </w:r>
            <w:r w:rsidRPr="00BA1927">
              <w:rPr>
                <w:rFonts w:ascii="Arial Narrow" w:hAnsi="Arial Narrow" w:cs="Arial"/>
                <w:noProof/>
                <w:lang w:val="en-US"/>
              </w:rPr>
              <w:tab/>
              <w:t>(357504)</w:t>
            </w:r>
          </w:p>
          <w:p w14:paraId="019BC685" w14:textId="3C8B0E57"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45 OR #46 OR #47 OR #48 OR #49 OR #50 OR #51 OR #52 (2395149)</w:t>
            </w:r>
          </w:p>
          <w:p w14:paraId="501B7DE2" w14:textId="1475D1B5"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morbidity'/de (470910)</w:t>
            </w:r>
          </w:p>
          <w:p w14:paraId="49B92F54" w14:textId="264DEE11"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mortality'/exp (1644573)</w:t>
            </w:r>
          </w:p>
          <w:p w14:paraId="605981DB" w14:textId="10553298"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follow up'/de (2569067)</w:t>
            </w:r>
          </w:p>
          <w:p w14:paraId="64D78E51" w14:textId="0B3BD519"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rognos*:ti,ab (1440317)</w:t>
            </w:r>
          </w:p>
          <w:p w14:paraId="3C7B9883" w14:textId="06CD5629"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predict*:ti,ab (3303341)</w:t>
            </w:r>
          </w:p>
          <w:p w14:paraId="6C96A052" w14:textId="5055BEFA"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cours*:ti,ab (1140650)</w:t>
            </w:r>
          </w:p>
          <w:p w14:paraId="6991559C" w14:textId="27D2B76F"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54 OR #55 OR #56 OR #57 OR #58 OR #59 (8353573)</w:t>
            </w:r>
          </w:p>
          <w:p w14:paraId="078E2A33" w14:textId="224E812B"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53 OR #60 (9974972)</w:t>
            </w:r>
          </w:p>
          <w:p w14:paraId="73F5A8E9" w14:textId="0EE80A6D"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44 AND #61 (3220)</w:t>
            </w:r>
          </w:p>
          <w:p w14:paraId="7824B110" w14:textId="5894E3B7" w:rsidR="00CA5026" w:rsidRPr="00BA1927" w:rsidRDefault="00CA5026" w:rsidP="00CA5026">
            <w:pPr>
              <w:pStyle w:val="ListParagraph"/>
              <w:numPr>
                <w:ilvl w:val="0"/>
                <w:numId w:val="22"/>
              </w:numPr>
              <w:spacing w:after="0" w:line="240" w:lineRule="auto"/>
              <w:jc w:val="both"/>
              <w:rPr>
                <w:rFonts w:ascii="Arial Narrow" w:hAnsi="Arial Narrow" w:cs="Arial"/>
                <w:noProof/>
                <w:lang w:val="en-US"/>
              </w:rPr>
            </w:pPr>
            <w:r w:rsidRPr="00BA1927">
              <w:rPr>
                <w:rFonts w:ascii="Arial Narrow" w:hAnsi="Arial Narrow" w:cs="Arial"/>
                <w:noProof/>
                <w:lang w:val="en-US"/>
              </w:rPr>
              <w:t>#44 AND #61 AND [embase]/lim (2680)</w:t>
            </w:r>
          </w:p>
        </w:tc>
      </w:tr>
      <w:tr w:rsidR="00BA1927" w:rsidRPr="00BA1927" w14:paraId="397A9C48" w14:textId="77777777" w:rsidTr="00F45F75">
        <w:trPr>
          <w:trHeight w:val="60"/>
        </w:trPr>
        <w:tc>
          <w:tcPr>
            <w:tcW w:w="3369" w:type="dxa"/>
          </w:tcPr>
          <w:p w14:paraId="093D76E5" w14:textId="77777777" w:rsidR="00CA5026" w:rsidRPr="00BA1927" w:rsidRDefault="00CA5026" w:rsidP="00CA5026">
            <w:pPr>
              <w:spacing w:after="0" w:line="240" w:lineRule="auto"/>
              <w:jc w:val="both"/>
              <w:rPr>
                <w:rFonts w:ascii="Arial Narrow" w:hAnsi="Arial Narrow" w:cs="Arial"/>
                <w:b/>
                <w:bCs/>
                <w:kern w:val="2"/>
                <w:lang w:val="en-US"/>
                <w14:ligatures w14:val="standardContextual"/>
              </w:rPr>
            </w:pPr>
            <w:r w:rsidRPr="00BA1927">
              <w:rPr>
                <w:rFonts w:ascii="Arial Narrow" w:hAnsi="Arial Narrow" w:cs="Arial"/>
                <w:b/>
                <w:bCs/>
                <w:kern w:val="2"/>
                <w:lang w:val="en-US"/>
                <w14:ligatures w14:val="standardContextual"/>
              </w:rPr>
              <w:t>Records identified through database searching</w:t>
            </w:r>
          </w:p>
          <w:p w14:paraId="32795B4F" w14:textId="41AC4770" w:rsidR="00CA5026" w:rsidRPr="00BA1927" w:rsidRDefault="00CA5026" w:rsidP="00CA5026">
            <w:pPr>
              <w:spacing w:after="0" w:line="240" w:lineRule="auto"/>
              <w:jc w:val="both"/>
              <w:rPr>
                <w:rFonts w:ascii="Arial Narrow" w:hAnsi="Arial Narrow" w:cs="Arial"/>
                <w:b/>
              </w:rPr>
            </w:pPr>
          </w:p>
        </w:tc>
        <w:tc>
          <w:tcPr>
            <w:tcW w:w="5679" w:type="dxa"/>
          </w:tcPr>
          <w:p w14:paraId="74B0B0C6" w14:textId="38D94B7F"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2680</w:t>
            </w:r>
          </w:p>
        </w:tc>
      </w:tr>
      <w:tr w:rsidR="00CA5026" w:rsidRPr="00BA1927" w14:paraId="7C71E28F" w14:textId="77777777" w:rsidTr="00F45F75">
        <w:trPr>
          <w:trHeight w:val="60"/>
        </w:trPr>
        <w:tc>
          <w:tcPr>
            <w:tcW w:w="3369" w:type="dxa"/>
          </w:tcPr>
          <w:p w14:paraId="2406EB34" w14:textId="77777777" w:rsidR="00CA5026" w:rsidRPr="00BA1927" w:rsidRDefault="00CA5026" w:rsidP="00CA5026">
            <w:pPr>
              <w:spacing w:after="0" w:line="240" w:lineRule="auto"/>
              <w:jc w:val="both"/>
              <w:rPr>
                <w:rFonts w:ascii="Arial Narrow" w:hAnsi="Arial Narrow" w:cs="Arial"/>
                <w:b/>
                <w:bCs/>
                <w:kern w:val="2"/>
                <w14:ligatures w14:val="standardContextual"/>
              </w:rPr>
            </w:pPr>
            <w:r w:rsidRPr="00BA1927">
              <w:rPr>
                <w:rFonts w:ascii="Arial Narrow" w:hAnsi="Arial Narrow" w:cs="Arial"/>
                <w:b/>
                <w:bCs/>
                <w:kern w:val="2"/>
                <w14:ligatures w14:val="standardContextual"/>
              </w:rPr>
              <w:t xml:space="preserve">After duplicate records removed </w:t>
            </w:r>
          </w:p>
          <w:p w14:paraId="2FCA55D7" w14:textId="1606F58D" w:rsidR="00CA5026" w:rsidRPr="00BA1927" w:rsidRDefault="00CA5026" w:rsidP="00CA5026">
            <w:pPr>
              <w:spacing w:after="0" w:line="240" w:lineRule="auto"/>
              <w:jc w:val="both"/>
              <w:rPr>
                <w:rFonts w:ascii="Arial Narrow" w:hAnsi="Arial Narrow" w:cs="Arial"/>
                <w:b/>
              </w:rPr>
            </w:pPr>
          </w:p>
        </w:tc>
        <w:tc>
          <w:tcPr>
            <w:tcW w:w="5679" w:type="dxa"/>
          </w:tcPr>
          <w:p w14:paraId="004BF13A" w14:textId="5F14688F"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2445</w:t>
            </w:r>
          </w:p>
        </w:tc>
      </w:tr>
    </w:tbl>
    <w:p w14:paraId="1DCC7CCF" w14:textId="634327B0" w:rsidR="00B53C0E" w:rsidRPr="00BA1927" w:rsidRDefault="00B53C0E">
      <w:pPr>
        <w:rPr>
          <w:lang w:val="es-ES"/>
        </w:rPr>
      </w:pPr>
    </w:p>
    <w:p w14:paraId="2256714B" w14:textId="77777777" w:rsidR="00B53C0E" w:rsidRPr="00BA1927" w:rsidRDefault="00B53C0E">
      <w:pPr>
        <w:rPr>
          <w:lang w:val="es-ES"/>
        </w:rPr>
      </w:pPr>
    </w:p>
    <w:tbl>
      <w:tblPr>
        <w:tblW w:w="9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5679"/>
      </w:tblGrid>
      <w:tr w:rsidR="00BA1927" w:rsidRPr="00BA1927" w14:paraId="2BD0C1BB" w14:textId="77777777" w:rsidTr="0007292E">
        <w:trPr>
          <w:trHeight w:val="134"/>
        </w:trPr>
        <w:tc>
          <w:tcPr>
            <w:tcW w:w="9048" w:type="dxa"/>
            <w:gridSpan w:val="2"/>
            <w:shd w:val="clear" w:color="auto" w:fill="000000"/>
          </w:tcPr>
          <w:p w14:paraId="2272DE8E" w14:textId="10F3D03A" w:rsidR="00B53C0E" w:rsidRPr="00BA1927" w:rsidRDefault="00F638D0" w:rsidP="0007292E">
            <w:pPr>
              <w:spacing w:after="0" w:line="240" w:lineRule="auto"/>
              <w:jc w:val="center"/>
              <w:rPr>
                <w:rFonts w:ascii="Arial Narrow" w:eastAsia="Calibri" w:hAnsi="Arial Narrow" w:cs="Arial"/>
                <w:b/>
              </w:rPr>
            </w:pPr>
            <w:r w:rsidRPr="00BA1927">
              <w:rPr>
                <w:rFonts w:ascii="Arial Narrow" w:eastAsia="Calibri" w:hAnsi="Arial Narrow" w:cs="Arial"/>
                <w:b/>
                <w:bCs/>
              </w:rPr>
              <w:t>Electronic Search Report #3</w:t>
            </w:r>
          </w:p>
        </w:tc>
      </w:tr>
      <w:tr w:rsidR="00BA1927" w:rsidRPr="00BA1927" w14:paraId="41280296" w14:textId="77777777" w:rsidTr="0007292E">
        <w:trPr>
          <w:trHeight w:val="63"/>
        </w:trPr>
        <w:tc>
          <w:tcPr>
            <w:tcW w:w="3369" w:type="dxa"/>
          </w:tcPr>
          <w:p w14:paraId="4A6420A5" w14:textId="7D85F5FA"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Database</w:t>
            </w:r>
          </w:p>
        </w:tc>
        <w:tc>
          <w:tcPr>
            <w:tcW w:w="5679" w:type="dxa"/>
          </w:tcPr>
          <w:p w14:paraId="7E453C52" w14:textId="40B373E2"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Cochrane Central Register of Controlled Trials</w:t>
            </w:r>
          </w:p>
        </w:tc>
      </w:tr>
      <w:tr w:rsidR="00BA1927" w:rsidRPr="00BA1927" w14:paraId="1F48F50C" w14:textId="77777777" w:rsidTr="0007292E">
        <w:tc>
          <w:tcPr>
            <w:tcW w:w="3369" w:type="dxa"/>
          </w:tcPr>
          <w:p w14:paraId="36F80471" w14:textId="379FE100"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Platform</w:t>
            </w:r>
          </w:p>
        </w:tc>
        <w:tc>
          <w:tcPr>
            <w:tcW w:w="5679" w:type="dxa"/>
          </w:tcPr>
          <w:p w14:paraId="63CF359F" w14:textId="4C39170A"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Ovid</w:t>
            </w:r>
            <w:r w:rsidR="004831C8" w:rsidRPr="00BA1927">
              <w:rPr>
                <w:rFonts w:ascii="Arial Narrow" w:eastAsia="Calibri" w:hAnsi="Arial Narrow" w:cs="Arial"/>
                <w:lang w:val="en-US"/>
              </w:rPr>
              <w:t>-PaulinaG</w:t>
            </w:r>
          </w:p>
        </w:tc>
      </w:tr>
      <w:tr w:rsidR="00BA1927" w:rsidRPr="00BA1927" w14:paraId="6993260B" w14:textId="77777777" w:rsidTr="0007292E">
        <w:tc>
          <w:tcPr>
            <w:tcW w:w="3369" w:type="dxa"/>
          </w:tcPr>
          <w:p w14:paraId="4CED907F" w14:textId="67F552D7"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 xml:space="preserve">Search date </w:t>
            </w:r>
          </w:p>
        </w:tc>
        <w:tc>
          <w:tcPr>
            <w:tcW w:w="5679" w:type="dxa"/>
          </w:tcPr>
          <w:p w14:paraId="50CD2862" w14:textId="727BAAB5" w:rsidR="00CA5026" w:rsidRPr="00BA1927" w:rsidRDefault="00CA5026" w:rsidP="00CA5026">
            <w:pPr>
              <w:spacing w:after="0" w:line="240" w:lineRule="auto"/>
              <w:jc w:val="both"/>
              <w:rPr>
                <w:rFonts w:ascii="Arial Narrow" w:eastAsia="Calibri" w:hAnsi="Arial Narrow" w:cs="Arial"/>
                <w:noProof/>
                <w:lang w:val="en-US"/>
              </w:rPr>
            </w:pPr>
            <w:r w:rsidRPr="00BA1927">
              <w:rPr>
                <w:rFonts w:ascii="Arial Narrow" w:eastAsia="Calibri" w:hAnsi="Arial Narrow" w:cs="Arial"/>
                <w:noProof/>
                <w:lang w:val="en-US"/>
              </w:rPr>
              <w:t>10-Nov-2025</w:t>
            </w:r>
          </w:p>
        </w:tc>
      </w:tr>
      <w:tr w:rsidR="00BA1927" w:rsidRPr="00BA1927" w14:paraId="02CA0292" w14:textId="77777777" w:rsidTr="0007292E">
        <w:tc>
          <w:tcPr>
            <w:tcW w:w="3369" w:type="dxa"/>
          </w:tcPr>
          <w:p w14:paraId="4D276A28" w14:textId="1A9BD248" w:rsidR="00CA5026" w:rsidRPr="00BA1927" w:rsidRDefault="00CA5026" w:rsidP="00CA5026">
            <w:pPr>
              <w:spacing w:after="0" w:line="240" w:lineRule="auto"/>
              <w:jc w:val="both"/>
              <w:rPr>
                <w:rFonts w:ascii="Arial Narrow" w:eastAsia="Calibri" w:hAnsi="Arial Narrow" w:cs="Arial"/>
                <w:b/>
              </w:rPr>
            </w:pPr>
            <w:r w:rsidRPr="00BA1927">
              <w:rPr>
                <w:rFonts w:ascii="Arial Narrow" w:hAnsi="Arial Narrow" w:cs="Arial"/>
                <w:b/>
                <w:kern w:val="2"/>
                <w14:ligatures w14:val="standardContextual"/>
              </w:rPr>
              <w:t>Language restriction</w:t>
            </w:r>
          </w:p>
        </w:tc>
        <w:tc>
          <w:tcPr>
            <w:tcW w:w="5679" w:type="dxa"/>
          </w:tcPr>
          <w:p w14:paraId="7C206B87" w14:textId="68628823" w:rsidR="00CA5026" w:rsidRPr="00BA1927" w:rsidRDefault="00CA5026" w:rsidP="00CA5026">
            <w:pPr>
              <w:pStyle w:val="ListParagraph"/>
              <w:ind w:left="0"/>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3AA177A7" w14:textId="77777777" w:rsidTr="0007292E">
        <w:trPr>
          <w:trHeight w:val="63"/>
        </w:trPr>
        <w:tc>
          <w:tcPr>
            <w:tcW w:w="3369" w:type="dxa"/>
          </w:tcPr>
          <w:p w14:paraId="1AD15D81" w14:textId="0CC57635"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 xml:space="preserve">Other limits </w:t>
            </w:r>
          </w:p>
        </w:tc>
        <w:tc>
          <w:tcPr>
            <w:tcW w:w="5679" w:type="dxa"/>
          </w:tcPr>
          <w:p w14:paraId="6CFCD5C2" w14:textId="326EBE74" w:rsidR="00CA5026" w:rsidRPr="00BA1927" w:rsidRDefault="00CA5026" w:rsidP="00CA5026">
            <w:pPr>
              <w:spacing w:after="0" w:line="240" w:lineRule="auto"/>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50467C80" w14:textId="77777777" w:rsidTr="0007292E">
        <w:tc>
          <w:tcPr>
            <w:tcW w:w="3369" w:type="dxa"/>
          </w:tcPr>
          <w:p w14:paraId="6FBB584F" w14:textId="422242F1" w:rsidR="00CA5026" w:rsidRPr="00BA1927" w:rsidRDefault="00CA5026" w:rsidP="00CA5026">
            <w:pPr>
              <w:spacing w:after="0" w:line="240" w:lineRule="auto"/>
              <w:jc w:val="both"/>
              <w:rPr>
                <w:rFonts w:ascii="Arial Narrow" w:eastAsia="Calibri" w:hAnsi="Arial Narrow" w:cs="Arial"/>
                <w:b/>
              </w:rPr>
            </w:pPr>
            <w:r w:rsidRPr="00BA1927">
              <w:rPr>
                <w:rFonts w:ascii="Arial Narrow" w:eastAsia="Calibri" w:hAnsi="Arial Narrow" w:cs="Arial"/>
                <w:b/>
                <w:kern w:val="2"/>
                <w14:ligatures w14:val="standardContextual"/>
              </w:rPr>
              <w:t>Search strategy</w:t>
            </w:r>
          </w:p>
        </w:tc>
        <w:tc>
          <w:tcPr>
            <w:tcW w:w="5679" w:type="dxa"/>
          </w:tcPr>
          <w:p w14:paraId="497DFA83" w14:textId="1DA449BD"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Ventilator Weaning/ (650)</w:t>
            </w:r>
          </w:p>
          <w:p w14:paraId="01005740" w14:textId="0C0D851F"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eaning adj5 (ventilat$ or respirator)).tw. (1449)</w:t>
            </w:r>
          </w:p>
          <w:p w14:paraId="051FD5B2" w14:textId="5B396034"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ean off" adj5 (vent$ or respirat$)).tw. (22)</w:t>
            </w:r>
          </w:p>
          <w:p w14:paraId="3155BDEC" w14:textId="111243EC"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Airway Extubation/ (464)</w:t>
            </w:r>
          </w:p>
          <w:p w14:paraId="4163C4CF" w14:textId="4B1C474C"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tubation$.tw. (11450)</w:t>
            </w:r>
          </w:p>
          <w:p w14:paraId="2B820AFC" w14:textId="3B07A6C4"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etubation.tw. (20)</w:t>
            </w:r>
          </w:p>
          <w:p w14:paraId="36EC362C" w14:textId="78C67420"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Respiration, Artificial/ (9245)</w:t>
            </w:r>
          </w:p>
          <w:p w14:paraId="1EE6FA8C" w14:textId="6895A29C"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artificial adj5 (respirat$ or ventilat$)).tw. (456)</w:t>
            </w:r>
          </w:p>
          <w:p w14:paraId="1E26880E" w14:textId="3E0A711D"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echanical adj5 (respirat$ or ventilat$)).tw. (15758)</w:t>
            </w:r>
          </w:p>
          <w:p w14:paraId="473E4798" w14:textId="58DA16AE"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controlled adj5 (respirat$ or ventilat$)).tw. (3064)</w:t>
            </w:r>
          </w:p>
          <w:p w14:paraId="3B4D6923" w14:textId="698C3913"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intubation".tw. (22944)</w:t>
            </w:r>
          </w:p>
          <w:p w14:paraId="23C7322B" w14:textId="67E7A5C0"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7-11 (43273)</w:t>
            </w:r>
          </w:p>
          <w:p w14:paraId="2BDC55EB" w14:textId="2AF69121"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ithdrawal.tw. (24269)</w:t>
            </w:r>
          </w:p>
          <w:p w14:paraId="3ED8D7FC" w14:textId="5D20632A"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iscontinuation.tw. (26510)</w:t>
            </w:r>
          </w:p>
          <w:p w14:paraId="1FE2C08E" w14:textId="5780E7B8"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isconnect.tw. (195)</w:t>
            </w:r>
          </w:p>
          <w:p w14:paraId="5901D18A" w14:textId="79C59C56"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13-15 (48686)</w:t>
            </w:r>
          </w:p>
          <w:p w14:paraId="35D07FB0" w14:textId="2B16A3BF"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12 and 16 (1289)</w:t>
            </w:r>
          </w:p>
          <w:p w14:paraId="1ABF53A3" w14:textId="13442971"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1-6,17 (13657)</w:t>
            </w:r>
          </w:p>
          <w:p w14:paraId="38F85FBE" w14:textId="2C1A3B6D"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Tidal Volume/ (1246)</w:t>
            </w:r>
          </w:p>
          <w:p w14:paraId="2B7DD976" w14:textId="0EF69235"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dal adj3 volume$).tw. (4704)</w:t>
            </w:r>
          </w:p>
          <w:p w14:paraId="160C4AC1" w14:textId="3A6855F1"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dal adj1 air).tw. (16)</w:t>
            </w:r>
          </w:p>
          <w:p w14:paraId="709C7B24" w14:textId="60289426"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Pulmonary Ventilation/ (8390)</w:t>
            </w:r>
          </w:p>
          <w:p w14:paraId="3E2D1AA6" w14:textId="57C87396"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ulmonary adj5 ventilation).tw. (1341)</w:t>
            </w:r>
          </w:p>
          <w:p w14:paraId="636434D5" w14:textId="69CEF5F4"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lung adj5 ventilation).tw. (2966)</w:t>
            </w:r>
          </w:p>
          <w:p w14:paraId="164BCA1D" w14:textId="19A3159E"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alveol$ adj5 ventilation).tw. (326)</w:t>
            </w:r>
          </w:p>
          <w:p w14:paraId="7495823D" w14:textId="36FBDA4B"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respiratory or expiratory) adj5 airflow).tw. (218)</w:t>
            </w:r>
          </w:p>
          <w:p w14:paraId="26B257D8" w14:textId="69F06BD6"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ventilation adj5 (test$ or asynchronous or perfusion or rate)).tw. (2524)</w:t>
            </w:r>
          </w:p>
          <w:p w14:paraId="22E0D2B6" w14:textId="6A516987"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ulmonary adj5 aeration).tw. (22)</w:t>
            </w:r>
          </w:p>
          <w:p w14:paraId="26005068" w14:textId="24D1D63A"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negative adj5 inspirat$ adj5 force).tw. (16)</w:t>
            </w:r>
          </w:p>
          <w:p w14:paraId="751979C6" w14:textId="4EC2EBD4"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negative adj5 press$).tw. (2670)</w:t>
            </w:r>
          </w:p>
          <w:p w14:paraId="6D619285" w14:textId="614DE2A8"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nif.tw. (109)</w:t>
            </w:r>
          </w:p>
          <w:p w14:paraId="533EE03E" w14:textId="5640E57F"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cclusion adj5 pressure).tw. (770)</w:t>
            </w:r>
          </w:p>
          <w:p w14:paraId="2E2D81F7" w14:textId="305B4ED0"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p 0.1".tw. (14273)</w:t>
            </w:r>
          </w:p>
          <w:p w14:paraId="22DFB999" w14:textId="73C0E109"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obin adj5 index).tw. (11)</w:t>
            </w:r>
          </w:p>
          <w:p w14:paraId="7BDFE664" w14:textId="3A45B87B"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rapid adj5 shallow adj5 breath$).tw. (165)</w:t>
            </w:r>
          </w:p>
          <w:p w14:paraId="579672ED" w14:textId="55BDEB06"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rsbi.tw. (85)</w:t>
            </w:r>
          </w:p>
          <w:p w14:paraId="41C3DDD1" w14:textId="5DCAA0C5"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Diaphragm/dg [Diagnostic Imaging] (3)</w:t>
            </w:r>
          </w:p>
          <w:p w14:paraId="12216E19" w14:textId="7A9947FA"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diaphragm$ adj5 (ultraso$ or sonographic or imaging)).tw. (378)</w:t>
            </w:r>
          </w:p>
          <w:p w14:paraId="27898063" w14:textId="477E7A0F"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cuff adj5 leak adj5 test).tw. (24)</w:t>
            </w:r>
          </w:p>
          <w:p w14:paraId="610F1E7E" w14:textId="43D9F6C3"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weaning adj5 index).tw. (38)</w:t>
            </w:r>
          </w:p>
          <w:p w14:paraId="1C11C162" w14:textId="5685B2C9"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exp Vital Capacity/ (3828)</w:t>
            </w:r>
          </w:p>
          <w:p w14:paraId="70349EDF" w14:textId="33CC4D11"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vital adj5 capacit$).tw. (6450)</w:t>
            </w:r>
          </w:p>
          <w:p w14:paraId="2DBFBBC9" w14:textId="0EB08E13"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or/19-42 (41256)</w:t>
            </w:r>
          </w:p>
          <w:p w14:paraId="0137AF23" w14:textId="6D8E47CC" w:rsidR="00CA5026" w:rsidRPr="00BA1927" w:rsidRDefault="00CA5026" w:rsidP="00CA5026">
            <w:pPr>
              <w:pStyle w:val="ListParagraph"/>
              <w:numPr>
                <w:ilvl w:val="0"/>
                <w:numId w:val="23"/>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18 and 43 (1570)</w:t>
            </w:r>
          </w:p>
        </w:tc>
      </w:tr>
      <w:tr w:rsidR="00BA1927" w:rsidRPr="00BA1927" w14:paraId="16229241" w14:textId="77777777" w:rsidTr="0007292E">
        <w:trPr>
          <w:trHeight w:val="60"/>
        </w:trPr>
        <w:tc>
          <w:tcPr>
            <w:tcW w:w="3369" w:type="dxa"/>
          </w:tcPr>
          <w:p w14:paraId="301F0EA5" w14:textId="77777777" w:rsidR="00CA5026" w:rsidRPr="00BA1927" w:rsidRDefault="00CA5026" w:rsidP="00CA5026">
            <w:pPr>
              <w:spacing w:after="0" w:line="240" w:lineRule="auto"/>
              <w:jc w:val="both"/>
              <w:rPr>
                <w:rFonts w:ascii="Arial Narrow" w:hAnsi="Arial Narrow" w:cs="Arial"/>
                <w:b/>
                <w:bCs/>
                <w:kern w:val="2"/>
                <w:lang w:val="en-US"/>
                <w14:ligatures w14:val="standardContextual"/>
              </w:rPr>
            </w:pPr>
            <w:r w:rsidRPr="00BA1927">
              <w:rPr>
                <w:rFonts w:ascii="Arial Narrow" w:hAnsi="Arial Narrow" w:cs="Arial"/>
                <w:b/>
                <w:bCs/>
                <w:kern w:val="2"/>
                <w:lang w:val="en-US"/>
                <w14:ligatures w14:val="standardContextual"/>
              </w:rPr>
              <w:t>Records identified through database searching</w:t>
            </w:r>
          </w:p>
          <w:p w14:paraId="3B23097A" w14:textId="397DF4A4" w:rsidR="00CA5026" w:rsidRPr="00BA1927" w:rsidRDefault="00CA5026" w:rsidP="00CA5026">
            <w:pPr>
              <w:spacing w:after="0" w:line="240" w:lineRule="auto"/>
              <w:jc w:val="both"/>
              <w:rPr>
                <w:rFonts w:ascii="Arial Narrow" w:hAnsi="Arial Narrow" w:cs="Arial"/>
                <w:b/>
              </w:rPr>
            </w:pPr>
          </w:p>
        </w:tc>
        <w:tc>
          <w:tcPr>
            <w:tcW w:w="5679" w:type="dxa"/>
          </w:tcPr>
          <w:p w14:paraId="4A2F5D7E" w14:textId="19169C50"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1570</w:t>
            </w:r>
          </w:p>
        </w:tc>
      </w:tr>
      <w:tr w:rsidR="00CA5026" w:rsidRPr="00BA1927" w14:paraId="3E1C7F92" w14:textId="77777777" w:rsidTr="0007292E">
        <w:trPr>
          <w:trHeight w:val="60"/>
        </w:trPr>
        <w:tc>
          <w:tcPr>
            <w:tcW w:w="3369" w:type="dxa"/>
          </w:tcPr>
          <w:p w14:paraId="33BCEAEF" w14:textId="77777777" w:rsidR="00CA5026" w:rsidRPr="00BA1927" w:rsidRDefault="00CA5026" w:rsidP="00CA5026">
            <w:pPr>
              <w:spacing w:after="0" w:line="240" w:lineRule="auto"/>
              <w:jc w:val="both"/>
              <w:rPr>
                <w:rFonts w:ascii="Arial Narrow" w:hAnsi="Arial Narrow" w:cs="Arial"/>
                <w:b/>
                <w:bCs/>
                <w:kern w:val="2"/>
                <w14:ligatures w14:val="standardContextual"/>
              </w:rPr>
            </w:pPr>
            <w:r w:rsidRPr="00BA1927">
              <w:rPr>
                <w:rFonts w:ascii="Arial Narrow" w:hAnsi="Arial Narrow" w:cs="Arial"/>
                <w:b/>
                <w:bCs/>
                <w:kern w:val="2"/>
                <w14:ligatures w14:val="standardContextual"/>
              </w:rPr>
              <w:t xml:space="preserve">After duplicate records removed </w:t>
            </w:r>
          </w:p>
          <w:p w14:paraId="4751752B" w14:textId="3281AC54" w:rsidR="00CA5026" w:rsidRPr="00BA1927" w:rsidRDefault="00CA5026" w:rsidP="00CA5026">
            <w:pPr>
              <w:spacing w:after="0" w:line="240" w:lineRule="auto"/>
              <w:jc w:val="both"/>
              <w:rPr>
                <w:rFonts w:ascii="Arial Narrow" w:hAnsi="Arial Narrow" w:cs="Arial"/>
                <w:b/>
              </w:rPr>
            </w:pPr>
          </w:p>
        </w:tc>
        <w:tc>
          <w:tcPr>
            <w:tcW w:w="5679" w:type="dxa"/>
          </w:tcPr>
          <w:p w14:paraId="1B08DD3F" w14:textId="74E39215"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1322</w:t>
            </w:r>
          </w:p>
        </w:tc>
      </w:tr>
    </w:tbl>
    <w:p w14:paraId="400E65CC" w14:textId="77777777" w:rsidR="00C9314D" w:rsidRPr="00BA1927" w:rsidRDefault="00C9314D">
      <w:pPr>
        <w:rPr>
          <w:lang w:val="es-ES"/>
        </w:rPr>
      </w:pPr>
    </w:p>
    <w:p w14:paraId="325B6C17" w14:textId="77777777" w:rsidR="00027E00" w:rsidRPr="00BA1927" w:rsidRDefault="00027E00">
      <w:pPr>
        <w:rPr>
          <w:lang w:val="es-ES"/>
        </w:rPr>
      </w:pPr>
    </w:p>
    <w:p w14:paraId="747E9DDB" w14:textId="77777777" w:rsidR="00027E00" w:rsidRPr="00BA1927" w:rsidRDefault="00027E00">
      <w:pPr>
        <w:rPr>
          <w:lang w:val="es-ES"/>
        </w:rPr>
      </w:pPr>
    </w:p>
    <w:tbl>
      <w:tblPr>
        <w:tblW w:w="9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5679"/>
      </w:tblGrid>
      <w:tr w:rsidR="00BA1927" w:rsidRPr="00BA1927" w14:paraId="59AED909" w14:textId="77777777" w:rsidTr="00F74C53">
        <w:trPr>
          <w:trHeight w:val="134"/>
        </w:trPr>
        <w:tc>
          <w:tcPr>
            <w:tcW w:w="9048" w:type="dxa"/>
            <w:gridSpan w:val="2"/>
            <w:shd w:val="clear" w:color="auto" w:fill="000000"/>
          </w:tcPr>
          <w:p w14:paraId="387ACA47" w14:textId="43C4912C" w:rsidR="00027E00" w:rsidRPr="00BA1927" w:rsidRDefault="00F638D0" w:rsidP="00F74C53">
            <w:pPr>
              <w:spacing w:after="0" w:line="240" w:lineRule="auto"/>
              <w:jc w:val="center"/>
              <w:rPr>
                <w:rFonts w:ascii="Arial Narrow" w:eastAsia="Calibri" w:hAnsi="Arial Narrow" w:cs="Arial"/>
              </w:rPr>
            </w:pPr>
            <w:r w:rsidRPr="00BA1927">
              <w:rPr>
                <w:rFonts w:ascii="Arial Narrow" w:eastAsia="Calibri" w:hAnsi="Arial Narrow" w:cs="Arial"/>
                <w:b/>
                <w:bCs/>
              </w:rPr>
              <w:t>Electronic Search Report #4</w:t>
            </w:r>
          </w:p>
        </w:tc>
      </w:tr>
      <w:tr w:rsidR="00BA1927" w:rsidRPr="00BA1927" w14:paraId="7BA55157" w14:textId="77777777" w:rsidTr="00F74C53">
        <w:trPr>
          <w:trHeight w:val="63"/>
        </w:trPr>
        <w:tc>
          <w:tcPr>
            <w:tcW w:w="3369" w:type="dxa"/>
          </w:tcPr>
          <w:p w14:paraId="6209077B" w14:textId="36C4EAAB" w:rsidR="00CA5026" w:rsidRPr="00BA1927" w:rsidRDefault="00CA5026" w:rsidP="00CA5026">
            <w:pPr>
              <w:spacing w:after="0" w:line="240" w:lineRule="auto"/>
              <w:jc w:val="both"/>
              <w:rPr>
                <w:rFonts w:ascii="Arial Narrow" w:eastAsia="Calibri" w:hAnsi="Arial Narrow" w:cs="Arial"/>
              </w:rPr>
            </w:pPr>
            <w:r w:rsidRPr="00BA1927">
              <w:rPr>
                <w:rFonts w:ascii="Arial Narrow" w:eastAsia="Calibri" w:hAnsi="Arial Narrow" w:cs="Arial"/>
                <w:b/>
                <w:kern w:val="2"/>
                <w14:ligatures w14:val="standardContextual"/>
              </w:rPr>
              <w:t>Database</w:t>
            </w:r>
          </w:p>
        </w:tc>
        <w:tc>
          <w:tcPr>
            <w:tcW w:w="5679" w:type="dxa"/>
          </w:tcPr>
          <w:p w14:paraId="0F70F64B" w14:textId="2C939ED5"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CINAHL</w:t>
            </w:r>
          </w:p>
        </w:tc>
      </w:tr>
      <w:tr w:rsidR="00BA1927" w:rsidRPr="00BA1927" w14:paraId="67D5242E" w14:textId="77777777" w:rsidTr="00F74C53">
        <w:tc>
          <w:tcPr>
            <w:tcW w:w="3369" w:type="dxa"/>
          </w:tcPr>
          <w:p w14:paraId="102E7C5B" w14:textId="26A1B0FB" w:rsidR="00CA5026" w:rsidRPr="00BA1927" w:rsidRDefault="00CA5026" w:rsidP="00CA5026">
            <w:pPr>
              <w:spacing w:after="0" w:line="240" w:lineRule="auto"/>
              <w:jc w:val="both"/>
              <w:rPr>
                <w:rFonts w:ascii="Arial Narrow" w:eastAsia="Calibri" w:hAnsi="Arial Narrow" w:cs="Arial"/>
              </w:rPr>
            </w:pPr>
            <w:r w:rsidRPr="00BA1927">
              <w:rPr>
                <w:rFonts w:ascii="Arial Narrow" w:eastAsia="Calibri" w:hAnsi="Arial Narrow" w:cs="Arial"/>
                <w:b/>
                <w:kern w:val="2"/>
                <w14:ligatures w14:val="standardContextual"/>
              </w:rPr>
              <w:t>Platform</w:t>
            </w:r>
          </w:p>
        </w:tc>
        <w:tc>
          <w:tcPr>
            <w:tcW w:w="5679" w:type="dxa"/>
          </w:tcPr>
          <w:p w14:paraId="62656B60" w14:textId="29F66B6C" w:rsidR="00CA5026" w:rsidRPr="00BA1927" w:rsidRDefault="00CA5026" w:rsidP="00CA5026">
            <w:pPr>
              <w:spacing w:after="0" w:line="240" w:lineRule="auto"/>
              <w:jc w:val="both"/>
              <w:rPr>
                <w:rFonts w:ascii="Arial Narrow" w:eastAsia="Calibri" w:hAnsi="Arial Narrow" w:cs="Arial"/>
                <w:lang w:val="en-US"/>
              </w:rPr>
            </w:pPr>
            <w:r w:rsidRPr="00BA1927">
              <w:rPr>
                <w:rFonts w:ascii="Arial Narrow" w:eastAsia="Calibri" w:hAnsi="Arial Narrow" w:cs="Arial"/>
                <w:lang w:val="en-US"/>
              </w:rPr>
              <w:t>EBSCO</w:t>
            </w:r>
          </w:p>
        </w:tc>
      </w:tr>
      <w:tr w:rsidR="00BA1927" w:rsidRPr="00BA1927" w14:paraId="3B82253D" w14:textId="77777777" w:rsidTr="00F74C53">
        <w:tc>
          <w:tcPr>
            <w:tcW w:w="3369" w:type="dxa"/>
          </w:tcPr>
          <w:p w14:paraId="76D9DE89" w14:textId="78FC7BE2" w:rsidR="00CA5026" w:rsidRPr="00BA1927" w:rsidRDefault="00CA5026" w:rsidP="00CA5026">
            <w:pPr>
              <w:spacing w:after="0" w:line="240" w:lineRule="auto"/>
              <w:jc w:val="both"/>
              <w:rPr>
                <w:rFonts w:ascii="Arial Narrow" w:eastAsia="Calibri" w:hAnsi="Arial Narrow" w:cs="Arial"/>
              </w:rPr>
            </w:pPr>
            <w:r w:rsidRPr="00BA1927">
              <w:rPr>
                <w:rFonts w:ascii="Arial Narrow" w:eastAsia="Calibri" w:hAnsi="Arial Narrow" w:cs="Arial"/>
                <w:b/>
                <w:kern w:val="2"/>
                <w14:ligatures w14:val="standardContextual"/>
              </w:rPr>
              <w:t xml:space="preserve">Search date </w:t>
            </w:r>
          </w:p>
        </w:tc>
        <w:tc>
          <w:tcPr>
            <w:tcW w:w="5679" w:type="dxa"/>
          </w:tcPr>
          <w:p w14:paraId="1F3B2834" w14:textId="65928A94" w:rsidR="00CA5026" w:rsidRPr="00BA1927" w:rsidRDefault="00CA5026" w:rsidP="00CA5026">
            <w:pPr>
              <w:spacing w:after="0" w:line="240" w:lineRule="auto"/>
              <w:jc w:val="both"/>
              <w:rPr>
                <w:rFonts w:ascii="Arial Narrow" w:eastAsia="Calibri" w:hAnsi="Arial Narrow" w:cs="Arial"/>
                <w:noProof/>
                <w:lang w:val="en-US"/>
              </w:rPr>
            </w:pPr>
            <w:r w:rsidRPr="00BA1927">
              <w:rPr>
                <w:rFonts w:ascii="Arial Narrow" w:eastAsia="Calibri" w:hAnsi="Arial Narrow" w:cs="Arial"/>
                <w:noProof/>
                <w:lang w:val="en-US"/>
              </w:rPr>
              <w:t>10-Nov-2025</w:t>
            </w:r>
          </w:p>
        </w:tc>
      </w:tr>
      <w:tr w:rsidR="00BA1927" w:rsidRPr="00BA1927" w14:paraId="0AFBDEFB" w14:textId="77777777" w:rsidTr="00F74C53">
        <w:tc>
          <w:tcPr>
            <w:tcW w:w="3369" w:type="dxa"/>
          </w:tcPr>
          <w:p w14:paraId="0ADB608B" w14:textId="1672C54D" w:rsidR="00CA5026" w:rsidRPr="00BA1927" w:rsidRDefault="00CA5026" w:rsidP="00CA5026">
            <w:pPr>
              <w:spacing w:after="0" w:line="240" w:lineRule="auto"/>
              <w:jc w:val="both"/>
              <w:rPr>
                <w:rFonts w:ascii="Arial Narrow" w:eastAsia="Calibri" w:hAnsi="Arial Narrow" w:cs="Arial"/>
              </w:rPr>
            </w:pPr>
            <w:r w:rsidRPr="00BA1927">
              <w:rPr>
                <w:rFonts w:ascii="Arial Narrow" w:hAnsi="Arial Narrow" w:cs="Arial"/>
                <w:b/>
                <w:kern w:val="2"/>
                <w14:ligatures w14:val="standardContextual"/>
              </w:rPr>
              <w:t>Language restriction</w:t>
            </w:r>
          </w:p>
        </w:tc>
        <w:tc>
          <w:tcPr>
            <w:tcW w:w="5679" w:type="dxa"/>
          </w:tcPr>
          <w:p w14:paraId="1D135DA2" w14:textId="5D08682C" w:rsidR="00CA5026" w:rsidRPr="00BA1927" w:rsidRDefault="00CA5026" w:rsidP="00CA5026">
            <w:pPr>
              <w:pStyle w:val="ListParagraph"/>
              <w:ind w:left="0"/>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6CED4736" w14:textId="77777777" w:rsidTr="00F74C53">
        <w:trPr>
          <w:trHeight w:val="63"/>
        </w:trPr>
        <w:tc>
          <w:tcPr>
            <w:tcW w:w="3369" w:type="dxa"/>
          </w:tcPr>
          <w:p w14:paraId="7BA5EF77" w14:textId="63317BD1" w:rsidR="00CA5026" w:rsidRPr="00BA1927" w:rsidRDefault="00CA5026" w:rsidP="00CA5026">
            <w:pPr>
              <w:spacing w:after="0" w:line="240" w:lineRule="auto"/>
              <w:jc w:val="both"/>
              <w:rPr>
                <w:rFonts w:ascii="Arial Narrow" w:eastAsia="Calibri" w:hAnsi="Arial Narrow" w:cs="Arial"/>
              </w:rPr>
            </w:pPr>
            <w:r w:rsidRPr="00BA1927">
              <w:rPr>
                <w:rFonts w:ascii="Arial Narrow" w:eastAsia="Calibri" w:hAnsi="Arial Narrow" w:cs="Arial"/>
                <w:b/>
                <w:kern w:val="2"/>
                <w14:ligatures w14:val="standardContextual"/>
              </w:rPr>
              <w:t xml:space="preserve">Other limits </w:t>
            </w:r>
          </w:p>
        </w:tc>
        <w:tc>
          <w:tcPr>
            <w:tcW w:w="5679" w:type="dxa"/>
          </w:tcPr>
          <w:p w14:paraId="27E08F7C" w14:textId="1F09F772" w:rsidR="00CA5026" w:rsidRPr="00BA1927" w:rsidRDefault="00CA5026" w:rsidP="00CA5026">
            <w:pPr>
              <w:spacing w:after="0" w:line="240" w:lineRule="auto"/>
              <w:jc w:val="both"/>
              <w:rPr>
                <w:rFonts w:ascii="Arial Narrow" w:eastAsia="Calibri" w:hAnsi="Arial Narrow" w:cs="Arial"/>
                <w:noProof/>
              </w:rPr>
            </w:pPr>
            <w:r w:rsidRPr="00BA1927">
              <w:rPr>
                <w:rFonts w:ascii="Arial Narrow" w:eastAsia="Calibri" w:hAnsi="Arial Narrow" w:cs="Arial"/>
                <w:noProof/>
              </w:rPr>
              <w:t>None</w:t>
            </w:r>
          </w:p>
        </w:tc>
      </w:tr>
      <w:tr w:rsidR="00BA1927" w:rsidRPr="00BA1927" w14:paraId="47821C2A" w14:textId="77777777" w:rsidTr="00F74C53">
        <w:tc>
          <w:tcPr>
            <w:tcW w:w="3369" w:type="dxa"/>
          </w:tcPr>
          <w:p w14:paraId="2B44E271" w14:textId="6AE46C6F" w:rsidR="00CA5026" w:rsidRPr="00BA1927" w:rsidRDefault="00CA5026" w:rsidP="00CA5026">
            <w:pPr>
              <w:spacing w:after="0" w:line="240" w:lineRule="auto"/>
              <w:jc w:val="both"/>
              <w:rPr>
                <w:rFonts w:ascii="Arial Narrow" w:eastAsia="Calibri" w:hAnsi="Arial Narrow" w:cs="Arial"/>
              </w:rPr>
            </w:pPr>
            <w:r w:rsidRPr="00BA1927">
              <w:rPr>
                <w:rFonts w:ascii="Arial Narrow" w:eastAsia="Calibri" w:hAnsi="Arial Narrow" w:cs="Arial"/>
                <w:b/>
                <w:kern w:val="2"/>
                <w14:ligatures w14:val="standardContextual"/>
              </w:rPr>
              <w:t>Search strategy</w:t>
            </w:r>
          </w:p>
        </w:tc>
        <w:tc>
          <w:tcPr>
            <w:tcW w:w="5679" w:type="dxa"/>
          </w:tcPr>
          <w:p w14:paraId="19137C02" w14:textId="139EF07C"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Ventilator Weaning"  (3148)</w:t>
            </w:r>
          </w:p>
          <w:p w14:paraId="1B8916B2" w14:textId="312F73C7"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 (weaning N5 (ventilat* OR respirator)) ) OR AB ( (weaning N5 (ventilat* OR respirator)) ) (2005)</w:t>
            </w:r>
          </w:p>
          <w:p w14:paraId="75386674" w14:textId="6BB250C5"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 ("wean off" N5 (vent* OR respirat*)) ) OR AB ( ("wean off" N5 (vent* OR respirat*)) ) (21)</w:t>
            </w:r>
          </w:p>
          <w:p w14:paraId="0FBF6E66" w14:textId="2F0CDA4A"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Airway Extubation"  (1632)</w:t>
            </w:r>
          </w:p>
          <w:p w14:paraId="3DFAF514" w14:textId="07CF285F"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extubation* OR AB extubation* (5130)</w:t>
            </w:r>
          </w:p>
          <w:p w14:paraId="5F98D8AE" w14:textId="1407BE2E"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detubation OR AB detubation  (0)</w:t>
            </w:r>
          </w:p>
          <w:p w14:paraId="05BD71F1" w14:textId="26D073E1"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Respiration, Artificial" OR TI ( (artificial N4 (respirat* OR ventilat*)) ) OR AB ( (artificial N4 (respirat* OR ventilat*)) ) OR TI ( (mechanical N4 (respirat* OR ventilat*)) ) OR AB ( (mechanical N4 (respirat* OR ventilat*)) ) OR TI ( (controlled N4 (respirat* OR ventilat*)) ) OR AB ( (controlled N4 (respirat* OR ventilat*)) ) OR TI intubation OR AB intubation</w:t>
            </w:r>
            <w:r w:rsidRPr="00BA1927">
              <w:rPr>
                <w:rFonts w:ascii="Arial Narrow" w:eastAsia="Calibri" w:hAnsi="Arial Narrow" w:cs="Arial"/>
                <w:noProof/>
                <w:lang w:val="en-US"/>
              </w:rPr>
              <w:tab/>
              <w:t xml:space="preserve"> (56303)</w:t>
            </w:r>
          </w:p>
          <w:p w14:paraId="4FC8DF26" w14:textId="6C00D076"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withdrawal OR AB withdrawal OR TI discontinuation OR AB discontinuation OR TI disconnect OR AB disconnect  (42885)</w:t>
            </w:r>
          </w:p>
          <w:p w14:paraId="6825A246" w14:textId="14292764"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7 AND S8 (890)</w:t>
            </w:r>
          </w:p>
          <w:p w14:paraId="06CF3FBC" w14:textId="135399E4"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1 OR S2 OR S3 OR S4 OR S5 OR S6 OR S9 (9338)</w:t>
            </w:r>
          </w:p>
          <w:p w14:paraId="57CCBCC7" w14:textId="1C611C31"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Tidal Volume"  (3448)</w:t>
            </w:r>
          </w:p>
          <w:p w14:paraId="647301F2" w14:textId="58F12FCC"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tidal N2 volume*) OR AB (tidal N2 volume*) (4259)</w:t>
            </w:r>
          </w:p>
          <w:p w14:paraId="2B1E9115" w14:textId="63832B7C"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tidal N0 air) OR AB (tidal N0 air)</w:t>
            </w:r>
            <w:r w:rsidRPr="00BA1927">
              <w:rPr>
                <w:rFonts w:ascii="Arial Narrow" w:eastAsia="Calibri" w:hAnsi="Arial Narrow" w:cs="Arial"/>
                <w:noProof/>
                <w:lang w:val="en-US"/>
              </w:rPr>
              <w:tab/>
              <w:t xml:space="preserve"> (3)</w:t>
            </w:r>
          </w:p>
          <w:p w14:paraId="4EB0A93F" w14:textId="425F1AE3"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Pulmonary Ventilation"  (10318)</w:t>
            </w:r>
          </w:p>
          <w:p w14:paraId="6A59AED3" w14:textId="3F81BE12"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ulmonary N4 ventilation) OR AB (pulmonary N4 ventilation) (1400)</w:t>
            </w:r>
          </w:p>
          <w:p w14:paraId="0D94C5CC" w14:textId="1F36EB81"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lung N4 ventilation) OR AB (lung N4 ventilation) (3359)</w:t>
            </w:r>
          </w:p>
          <w:p w14:paraId="1F74E13A" w14:textId="5197D0A7"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alveol* N4 ventilation) OR AB (alveol* N4 ventilation) (390)</w:t>
            </w:r>
          </w:p>
          <w:p w14:paraId="61F137CC" w14:textId="2A3D30FB"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 ((respiratory OR expiratory) N4 airflow) ) OR AB ( ((respiratory OR expiratory) N4 airflow) ) (328)</w:t>
            </w:r>
          </w:p>
          <w:p w14:paraId="7DF6831E" w14:textId="3F9ECC11"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 (ventilation N4 (test* OR asynchronous OR perfusion OR rate)) ) OR AB ( (ventilation N4 (test* OR asynchronous OR perfusion OR rate)) ) (3308)</w:t>
            </w:r>
          </w:p>
          <w:p w14:paraId="75111952" w14:textId="73DED2B0"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ulmonary N4 aeration) OR AB (pulmonary N4 aeration)</w:t>
            </w:r>
            <w:r w:rsidRPr="00BA1927">
              <w:rPr>
                <w:rFonts w:ascii="Arial Narrow" w:eastAsia="Calibri" w:hAnsi="Arial Narrow" w:cs="Arial"/>
                <w:noProof/>
                <w:lang w:val="en-US"/>
              </w:rPr>
              <w:tab/>
              <w:t xml:space="preserve"> (26) </w:t>
            </w:r>
          </w:p>
          <w:p w14:paraId="2C054FB5" w14:textId="60CF7555"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negative N4 inspirat* N4 force) OR AB (negative N4 inspirat* N4 force) (28)</w:t>
            </w:r>
          </w:p>
          <w:p w14:paraId="62CFA267" w14:textId="6DAE7B5D"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negative N4 press*) OR AB(negative N4 press*) (4961)</w:t>
            </w:r>
          </w:p>
          <w:p w14:paraId="5296267A" w14:textId="48C2B54A"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nif OR AB nif (57)</w:t>
            </w:r>
          </w:p>
          <w:p w14:paraId="654F0716" w14:textId="4B796D81"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occlusion N4 pressure) OR AB (occlusion N4 pressure) (802)</w:t>
            </w:r>
          </w:p>
          <w:p w14:paraId="23CFBEFF" w14:textId="62A1683A"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 0.1" OR AB "p 0.1" (2571)</w:t>
            </w:r>
          </w:p>
          <w:p w14:paraId="73DEF49B" w14:textId="0E64A98F"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tobin N4 index) OR AB (tobin N4 index) (8)</w:t>
            </w:r>
          </w:p>
          <w:p w14:paraId="4B5AD272" w14:textId="40360002"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rapid N4 shallow N4 breath*) OR AB (rapid N4 shallow N4 breath*) (201)</w:t>
            </w:r>
          </w:p>
          <w:p w14:paraId="76484E3B" w14:textId="1B966BEB"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rsbi OR AB rsbi  (79)</w:t>
            </w:r>
          </w:p>
          <w:p w14:paraId="4EEE2013" w14:textId="25251A5B"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Diaphragm" AND MH "Ultrasonography" (221)</w:t>
            </w:r>
          </w:p>
          <w:p w14:paraId="20514F72" w14:textId="7FE57D13"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 diaphragm* N4 (ultraso* OR sonographic OR imaging) ) OR AB ( diaphragm* N4 (ultraso* OR sonographic OR imaging) ) (552)</w:t>
            </w:r>
          </w:p>
          <w:p w14:paraId="6A619A62" w14:textId="490D0BB9"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cuff N4 leak N4 test) OR AB (cuff N4 leak N4 test) (52)</w:t>
            </w:r>
          </w:p>
          <w:p w14:paraId="3D6C96DD" w14:textId="7204D5F9"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weaning N4 index) OR AB (weaning N4 index) (84)</w:t>
            </w:r>
          </w:p>
          <w:p w14:paraId="09E48065" w14:textId="382C66FD"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Vital Capacity"  (5123)</w:t>
            </w:r>
          </w:p>
          <w:p w14:paraId="1E1E4995" w14:textId="349612CE"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vital N4 capacit*) OR AB (vital N4 capacit*) (4657)</w:t>
            </w:r>
          </w:p>
          <w:p w14:paraId="0AF99706" w14:textId="39196B48"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34 OR S33 OR S32 OR S31 OR S30 OR S29 OR S28 OR S27 OR S26 OR S25 OR S24 OR S23 OR S22 OR S21 OR S20 OR S19 OR S18 OR S17 OR S16 OR S15 OR S14 OR S13 OR S12 OR S11 (28182)</w:t>
            </w:r>
          </w:p>
          <w:p w14:paraId="24237602" w14:textId="578AD50A"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35 AND S10 (1190)</w:t>
            </w:r>
          </w:p>
          <w:p w14:paraId="7F72E05F" w14:textId="44FFE1E0"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Sensitivity and Specificity"  (102772)</w:t>
            </w:r>
          </w:p>
          <w:p w14:paraId="75169ECF" w14:textId="078EB8E0"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sensitivity OR AB sensitivity  (155328)</w:t>
            </w:r>
          </w:p>
          <w:p w14:paraId="7FD7669A" w14:textId="12442A85"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specificity OR AB specificity  (79265)</w:t>
            </w:r>
          </w:p>
          <w:p w14:paraId="05882872" w14:textId="75C29442"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 ((pre-test OR pretest) N4 probability) ) OR AB ( ((pre-test OR pretest) N4 probability) ) (1065)</w:t>
            </w:r>
          </w:p>
          <w:p w14:paraId="538452B0" w14:textId="11F96F34"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ost-test probability OR AB post-test probability  (323)</w:t>
            </w:r>
          </w:p>
          <w:p w14:paraId="16650966" w14:textId="1AC5FA44"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redictive value* OR AB predictive value* (37467)</w:t>
            </w:r>
          </w:p>
          <w:p w14:paraId="3D265144" w14:textId="7227A74B"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likelihood ratio* OR AB likelihood ratio*  (7199)</w:t>
            </w:r>
          </w:p>
          <w:p w14:paraId="020874EC" w14:textId="3E3ACA7A"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43 OR S42 OR S41 OR S40 OR S39 OR S38 OR S37 (248591)</w:t>
            </w:r>
          </w:p>
          <w:p w14:paraId="197A45B2" w14:textId="7F1DE7C0"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Incidence (83430)</w:t>
            </w:r>
          </w:p>
          <w:p w14:paraId="02D08DD8" w14:textId="1833F134"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Mortality  (36775)</w:t>
            </w:r>
          </w:p>
          <w:p w14:paraId="15DE4939" w14:textId="3B3E73FC"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MH "Follow-Up Studies"  (6984)</w:t>
            </w:r>
          </w:p>
          <w:p w14:paraId="0BABDA91" w14:textId="69B59A51"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rognos* OR AB prognos* (162161)</w:t>
            </w:r>
          </w:p>
          <w:p w14:paraId="5AECA266" w14:textId="11375D92"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predict* OR AB predict* (513480)</w:t>
            </w:r>
          </w:p>
          <w:p w14:paraId="431F05F6" w14:textId="6CE51202"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TI cours* OR AB cours* (150205)</w:t>
            </w:r>
          </w:p>
          <w:p w14:paraId="18347F38" w14:textId="4AA55B7C"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50 OR S49 OR S48 OR S47 OR S46 OR S45 (852569)</w:t>
            </w:r>
          </w:p>
          <w:p w14:paraId="31013A72" w14:textId="2B44A0DE"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51 OR S44 (1014391)</w:t>
            </w:r>
          </w:p>
          <w:p w14:paraId="3105D326" w14:textId="266E0380" w:rsidR="00CA5026" w:rsidRPr="00BA1927" w:rsidRDefault="00CA5026" w:rsidP="00CA5026">
            <w:pPr>
              <w:pStyle w:val="ListParagraph"/>
              <w:numPr>
                <w:ilvl w:val="0"/>
                <w:numId w:val="25"/>
              </w:numPr>
              <w:spacing w:after="0" w:line="240" w:lineRule="auto"/>
              <w:rPr>
                <w:rFonts w:ascii="Arial Narrow" w:eastAsia="Calibri" w:hAnsi="Arial Narrow" w:cs="Arial"/>
                <w:noProof/>
                <w:lang w:val="en-US"/>
              </w:rPr>
            </w:pPr>
            <w:r w:rsidRPr="00BA1927">
              <w:rPr>
                <w:rFonts w:ascii="Arial Narrow" w:eastAsia="Calibri" w:hAnsi="Arial Narrow" w:cs="Arial"/>
                <w:noProof/>
                <w:lang w:val="en-US"/>
              </w:rPr>
              <w:t>S52 AND S36 (420)</w:t>
            </w:r>
          </w:p>
        </w:tc>
      </w:tr>
      <w:tr w:rsidR="00BA1927" w:rsidRPr="00BA1927" w14:paraId="0FDA23FF" w14:textId="77777777" w:rsidTr="00F74C53">
        <w:trPr>
          <w:trHeight w:val="60"/>
        </w:trPr>
        <w:tc>
          <w:tcPr>
            <w:tcW w:w="3369" w:type="dxa"/>
          </w:tcPr>
          <w:p w14:paraId="13D24911" w14:textId="77777777" w:rsidR="00CA5026" w:rsidRPr="00BA1927" w:rsidRDefault="00CA5026" w:rsidP="00CA5026">
            <w:pPr>
              <w:spacing w:after="0" w:line="240" w:lineRule="auto"/>
              <w:jc w:val="both"/>
              <w:rPr>
                <w:rFonts w:ascii="Arial Narrow" w:hAnsi="Arial Narrow" w:cs="Arial"/>
                <w:b/>
                <w:bCs/>
                <w:kern w:val="2"/>
                <w:lang w:val="en-US"/>
                <w14:ligatures w14:val="standardContextual"/>
              </w:rPr>
            </w:pPr>
            <w:r w:rsidRPr="00BA1927">
              <w:rPr>
                <w:rFonts w:ascii="Arial Narrow" w:hAnsi="Arial Narrow" w:cs="Arial"/>
                <w:b/>
                <w:bCs/>
                <w:kern w:val="2"/>
                <w:lang w:val="en-US"/>
                <w14:ligatures w14:val="standardContextual"/>
              </w:rPr>
              <w:t>Records identified through database searching</w:t>
            </w:r>
          </w:p>
          <w:p w14:paraId="657F5C69" w14:textId="25ADB3AA" w:rsidR="00CA5026" w:rsidRPr="00BA1927" w:rsidRDefault="00CA5026" w:rsidP="00CA5026">
            <w:pPr>
              <w:spacing w:after="0" w:line="240" w:lineRule="auto"/>
              <w:jc w:val="both"/>
              <w:rPr>
                <w:rFonts w:ascii="Arial Narrow" w:hAnsi="Arial Narrow" w:cs="Arial"/>
              </w:rPr>
            </w:pPr>
          </w:p>
        </w:tc>
        <w:tc>
          <w:tcPr>
            <w:tcW w:w="5679" w:type="dxa"/>
          </w:tcPr>
          <w:p w14:paraId="62090A39" w14:textId="12AC2E26"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420</w:t>
            </w:r>
          </w:p>
        </w:tc>
      </w:tr>
      <w:tr w:rsidR="00CA5026" w:rsidRPr="00BA1927" w14:paraId="0017DC07" w14:textId="77777777" w:rsidTr="00F74C53">
        <w:trPr>
          <w:trHeight w:val="60"/>
        </w:trPr>
        <w:tc>
          <w:tcPr>
            <w:tcW w:w="3369" w:type="dxa"/>
          </w:tcPr>
          <w:p w14:paraId="7BAAD996" w14:textId="77777777" w:rsidR="00CA5026" w:rsidRPr="00BA1927" w:rsidRDefault="00CA5026" w:rsidP="00CA5026">
            <w:pPr>
              <w:spacing w:after="0" w:line="240" w:lineRule="auto"/>
              <w:jc w:val="both"/>
              <w:rPr>
                <w:rFonts w:ascii="Arial Narrow" w:hAnsi="Arial Narrow" w:cs="Arial"/>
                <w:b/>
                <w:bCs/>
                <w:kern w:val="2"/>
                <w14:ligatures w14:val="standardContextual"/>
              </w:rPr>
            </w:pPr>
            <w:r w:rsidRPr="00BA1927">
              <w:rPr>
                <w:rFonts w:ascii="Arial Narrow" w:hAnsi="Arial Narrow" w:cs="Arial"/>
                <w:b/>
                <w:bCs/>
                <w:kern w:val="2"/>
                <w14:ligatures w14:val="standardContextual"/>
              </w:rPr>
              <w:t xml:space="preserve">After duplicate records removed </w:t>
            </w:r>
          </w:p>
          <w:p w14:paraId="3EA3A7B5" w14:textId="0549CF85" w:rsidR="00CA5026" w:rsidRPr="00BA1927" w:rsidRDefault="00CA5026" w:rsidP="00CA5026">
            <w:pPr>
              <w:spacing w:after="0" w:line="240" w:lineRule="auto"/>
              <w:jc w:val="both"/>
              <w:rPr>
                <w:rFonts w:ascii="Arial Narrow" w:hAnsi="Arial Narrow" w:cs="Arial"/>
              </w:rPr>
            </w:pPr>
          </w:p>
        </w:tc>
        <w:tc>
          <w:tcPr>
            <w:tcW w:w="5679" w:type="dxa"/>
          </w:tcPr>
          <w:p w14:paraId="27659BD4" w14:textId="1EA6D867" w:rsidR="00CA5026" w:rsidRPr="00BA1927" w:rsidRDefault="00CA5026" w:rsidP="00CA5026">
            <w:pPr>
              <w:spacing w:after="0" w:line="240" w:lineRule="auto"/>
              <w:jc w:val="both"/>
              <w:rPr>
                <w:rFonts w:ascii="Arial Narrow" w:hAnsi="Arial Narrow" w:cs="Arial"/>
                <w:noProof/>
                <w:lang w:val="en-US"/>
              </w:rPr>
            </w:pPr>
            <w:r w:rsidRPr="00BA1927">
              <w:rPr>
                <w:rFonts w:ascii="Arial Narrow" w:hAnsi="Arial Narrow" w:cs="Arial"/>
                <w:noProof/>
                <w:lang w:val="en-US"/>
              </w:rPr>
              <w:t>197</w:t>
            </w:r>
          </w:p>
        </w:tc>
      </w:tr>
    </w:tbl>
    <w:p w14:paraId="28F38CF2" w14:textId="77777777" w:rsidR="00B53C0E" w:rsidRPr="00BA1927" w:rsidRDefault="00B53C0E">
      <w:pPr>
        <w:rPr>
          <w:lang w:val="es-ES"/>
        </w:rPr>
      </w:pPr>
    </w:p>
    <w:sectPr w:rsidR="00B53C0E" w:rsidRPr="00BA1927" w:rsidSect="00BA1927">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1BAC7F" w14:textId="77777777" w:rsidR="00426287" w:rsidRDefault="00426287" w:rsidP="004831C8">
      <w:pPr>
        <w:spacing w:after="0" w:line="240" w:lineRule="auto"/>
      </w:pPr>
      <w:r>
        <w:separator/>
      </w:r>
    </w:p>
  </w:endnote>
  <w:endnote w:type="continuationSeparator" w:id="0">
    <w:p w14:paraId="6E51BC79" w14:textId="77777777" w:rsidR="00426287" w:rsidRDefault="00426287" w:rsidP="004831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5DF426" w14:textId="77777777" w:rsidR="00426287" w:rsidRDefault="00426287" w:rsidP="004831C8">
      <w:pPr>
        <w:spacing w:after="0" w:line="240" w:lineRule="auto"/>
      </w:pPr>
      <w:r>
        <w:separator/>
      </w:r>
    </w:p>
  </w:footnote>
  <w:footnote w:type="continuationSeparator" w:id="0">
    <w:p w14:paraId="0078A0A1" w14:textId="77777777" w:rsidR="00426287" w:rsidRDefault="00426287" w:rsidP="004831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A05788" w14:textId="78A17AE1" w:rsidR="004831C8" w:rsidRPr="004831C8" w:rsidRDefault="004831C8" w:rsidP="004831C8">
    <w:pPr>
      <w:pBdr>
        <w:top w:val="nil"/>
        <w:left w:val="nil"/>
        <w:bottom w:val="nil"/>
        <w:right w:val="nil"/>
        <w:between w:val="nil"/>
      </w:pBdr>
      <w:spacing w:after="200"/>
      <w:jc w:val="center"/>
      <w:rPr>
        <w:rFonts w:ascii="Arial" w:hAnsi="Arial" w:cs="Arial"/>
        <w:b/>
        <w:bCs/>
        <w:sz w:val="36"/>
        <w:szCs w:val="36"/>
        <w:lang w:val="en-US"/>
      </w:rPr>
    </w:pPr>
    <w:r w:rsidRPr="004831C8">
      <w:rPr>
        <w:rStyle w:val="None"/>
        <w:rFonts w:ascii="Arial" w:hAnsi="Arial" w:cs="Arial"/>
        <w:b/>
        <w:bCs/>
        <w:sz w:val="36"/>
        <w:szCs w:val="36"/>
        <w:lang w:val="en-US"/>
      </w:rPr>
      <w:t xml:space="preserve">Additional </w:t>
    </w:r>
    <w:r>
      <w:rPr>
        <w:rStyle w:val="None"/>
        <w:rFonts w:ascii="Arial" w:hAnsi="Arial" w:cs="Arial"/>
        <w:b/>
        <w:bCs/>
        <w:sz w:val="36"/>
        <w:szCs w:val="36"/>
        <w:lang w:val="en-US"/>
      </w:rPr>
      <w:t>F</w:t>
    </w:r>
    <w:r w:rsidRPr="004831C8">
      <w:rPr>
        <w:rStyle w:val="None"/>
        <w:rFonts w:ascii="Arial" w:hAnsi="Arial" w:cs="Arial"/>
        <w:b/>
        <w:bCs/>
        <w:sz w:val="36"/>
        <w:szCs w:val="36"/>
        <w:lang w:val="en-US"/>
      </w:rPr>
      <w:t>ile 1</w:t>
    </w:r>
    <w:r>
      <w:rPr>
        <w:rStyle w:val="None"/>
        <w:rFonts w:ascii="Arial" w:hAnsi="Arial" w:cs="Arial"/>
        <w:b/>
        <w:bCs/>
        <w:sz w:val="36"/>
        <w:szCs w:val="36"/>
        <w:lang w:val="en-US"/>
      </w:rPr>
      <w:t xml:space="preserve"> Electronic search strategy</w:t>
    </w:r>
  </w:p>
  <w:p w14:paraId="7A26D34F" w14:textId="77777777" w:rsidR="004831C8" w:rsidRPr="004831C8" w:rsidRDefault="004831C8" w:rsidP="004831C8">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E0AF9"/>
    <w:multiLevelType w:val="hybridMultilevel"/>
    <w:tmpl w:val="2340A2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107FB"/>
    <w:multiLevelType w:val="hybridMultilevel"/>
    <w:tmpl w:val="BF48BA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093C8D"/>
    <w:multiLevelType w:val="hybridMultilevel"/>
    <w:tmpl w:val="A8684982"/>
    <w:lvl w:ilvl="0" w:tplc="E87A46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30163D"/>
    <w:multiLevelType w:val="hybridMultilevel"/>
    <w:tmpl w:val="D3807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3C5B1E"/>
    <w:multiLevelType w:val="hybridMultilevel"/>
    <w:tmpl w:val="992483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4C18B0"/>
    <w:multiLevelType w:val="hybridMultilevel"/>
    <w:tmpl w:val="7C7042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CD0E77"/>
    <w:multiLevelType w:val="hybridMultilevel"/>
    <w:tmpl w:val="581819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3556AD"/>
    <w:multiLevelType w:val="hybridMultilevel"/>
    <w:tmpl w:val="0722F4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6447D8"/>
    <w:multiLevelType w:val="hybridMultilevel"/>
    <w:tmpl w:val="DE6C8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CE750C"/>
    <w:multiLevelType w:val="hybridMultilevel"/>
    <w:tmpl w:val="33885C82"/>
    <w:lvl w:ilvl="0" w:tplc="240A0005">
      <w:start w:val="1"/>
      <w:numFmt w:val="bullet"/>
      <w:lvlText w:val=""/>
      <w:lvlJc w:val="left"/>
      <w:pPr>
        <w:ind w:left="360" w:hanging="360"/>
      </w:pPr>
      <w:rPr>
        <w:rFonts w:ascii="Wingdings" w:hAnsi="Wingdings"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0" w15:restartNumberingAfterBreak="0">
    <w:nsid w:val="21CE0E7B"/>
    <w:multiLevelType w:val="hybridMultilevel"/>
    <w:tmpl w:val="87F68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0C22EA"/>
    <w:multiLevelType w:val="hybridMultilevel"/>
    <w:tmpl w:val="63B22B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F76381"/>
    <w:multiLevelType w:val="hybridMultilevel"/>
    <w:tmpl w:val="09E88B8A"/>
    <w:lvl w:ilvl="0" w:tplc="FB2431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BD1B49"/>
    <w:multiLevelType w:val="hybridMultilevel"/>
    <w:tmpl w:val="D50A8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9F553D"/>
    <w:multiLevelType w:val="hybridMultilevel"/>
    <w:tmpl w:val="1E5E641C"/>
    <w:lvl w:ilvl="0" w:tplc="413E65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257243"/>
    <w:multiLevelType w:val="hybridMultilevel"/>
    <w:tmpl w:val="2A2C5FB8"/>
    <w:lvl w:ilvl="0" w:tplc="6F3A7D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452603"/>
    <w:multiLevelType w:val="hybridMultilevel"/>
    <w:tmpl w:val="64C6598A"/>
    <w:lvl w:ilvl="0" w:tplc="84482C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4F77B7"/>
    <w:multiLevelType w:val="hybridMultilevel"/>
    <w:tmpl w:val="FBA815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F71886"/>
    <w:multiLevelType w:val="hybridMultilevel"/>
    <w:tmpl w:val="EE92F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223197"/>
    <w:multiLevelType w:val="hybridMultilevel"/>
    <w:tmpl w:val="1DBC33A6"/>
    <w:lvl w:ilvl="0" w:tplc="0F9297CE">
      <w:start w:val="1"/>
      <w:numFmt w:val="decimal"/>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390A09"/>
    <w:multiLevelType w:val="hybridMultilevel"/>
    <w:tmpl w:val="A2CCE37C"/>
    <w:lvl w:ilvl="0" w:tplc="47DAFF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FF13EA"/>
    <w:multiLevelType w:val="hybridMultilevel"/>
    <w:tmpl w:val="CFEC1FDC"/>
    <w:lvl w:ilvl="0" w:tplc="634006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565D4C"/>
    <w:multiLevelType w:val="hybridMultilevel"/>
    <w:tmpl w:val="0C1AC2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F5E7613"/>
    <w:multiLevelType w:val="hybridMultilevel"/>
    <w:tmpl w:val="1D443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FA1268"/>
    <w:multiLevelType w:val="hybridMultilevel"/>
    <w:tmpl w:val="8F6CB6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4"/>
  </w:num>
  <w:num w:numId="3">
    <w:abstractNumId w:val="14"/>
  </w:num>
  <w:num w:numId="4">
    <w:abstractNumId w:val="13"/>
  </w:num>
  <w:num w:numId="5">
    <w:abstractNumId w:val="10"/>
  </w:num>
  <w:num w:numId="6">
    <w:abstractNumId w:val="19"/>
  </w:num>
  <w:num w:numId="7">
    <w:abstractNumId w:val="24"/>
  </w:num>
  <w:num w:numId="8">
    <w:abstractNumId w:val="21"/>
  </w:num>
  <w:num w:numId="9">
    <w:abstractNumId w:val="17"/>
  </w:num>
  <w:num w:numId="10">
    <w:abstractNumId w:val="16"/>
  </w:num>
  <w:num w:numId="11">
    <w:abstractNumId w:val="5"/>
  </w:num>
  <w:num w:numId="12">
    <w:abstractNumId w:val="7"/>
  </w:num>
  <w:num w:numId="13">
    <w:abstractNumId w:val="22"/>
  </w:num>
  <w:num w:numId="14">
    <w:abstractNumId w:val="2"/>
  </w:num>
  <w:num w:numId="15">
    <w:abstractNumId w:val="0"/>
  </w:num>
  <w:num w:numId="16">
    <w:abstractNumId w:val="1"/>
  </w:num>
  <w:num w:numId="17">
    <w:abstractNumId w:val="12"/>
  </w:num>
  <w:num w:numId="18">
    <w:abstractNumId w:val="18"/>
  </w:num>
  <w:num w:numId="19">
    <w:abstractNumId w:val="8"/>
  </w:num>
  <w:num w:numId="20">
    <w:abstractNumId w:val="15"/>
  </w:num>
  <w:num w:numId="21">
    <w:abstractNumId w:val="23"/>
  </w:num>
  <w:num w:numId="22">
    <w:abstractNumId w:val="6"/>
  </w:num>
  <w:num w:numId="23">
    <w:abstractNumId w:val="11"/>
  </w:num>
  <w:num w:numId="24">
    <w:abstractNumId w:val="20"/>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737"/>
    <w:rsid w:val="000016CC"/>
    <w:rsid w:val="00007AA5"/>
    <w:rsid w:val="00013262"/>
    <w:rsid w:val="00026DC6"/>
    <w:rsid w:val="00027E00"/>
    <w:rsid w:val="000709E7"/>
    <w:rsid w:val="00086E39"/>
    <w:rsid w:val="00090BBD"/>
    <w:rsid w:val="000A11B6"/>
    <w:rsid w:val="000E0DC1"/>
    <w:rsid w:val="000E45D7"/>
    <w:rsid w:val="00111265"/>
    <w:rsid w:val="00115530"/>
    <w:rsid w:val="00120E3A"/>
    <w:rsid w:val="00133614"/>
    <w:rsid w:val="00154AB5"/>
    <w:rsid w:val="0016409D"/>
    <w:rsid w:val="00173109"/>
    <w:rsid w:val="0018015D"/>
    <w:rsid w:val="00193B96"/>
    <w:rsid w:val="001E657B"/>
    <w:rsid w:val="002137BE"/>
    <w:rsid w:val="00217A77"/>
    <w:rsid w:val="002252D7"/>
    <w:rsid w:val="002353AB"/>
    <w:rsid w:val="002674FC"/>
    <w:rsid w:val="002749DA"/>
    <w:rsid w:val="002755BF"/>
    <w:rsid w:val="002B3EF0"/>
    <w:rsid w:val="002D4F77"/>
    <w:rsid w:val="002E3806"/>
    <w:rsid w:val="002E7F7A"/>
    <w:rsid w:val="00337664"/>
    <w:rsid w:val="0037199E"/>
    <w:rsid w:val="003A61C2"/>
    <w:rsid w:val="003C4099"/>
    <w:rsid w:val="003D4411"/>
    <w:rsid w:val="003E5DD1"/>
    <w:rsid w:val="003F43F3"/>
    <w:rsid w:val="004076FC"/>
    <w:rsid w:val="00426287"/>
    <w:rsid w:val="004314C7"/>
    <w:rsid w:val="00444405"/>
    <w:rsid w:val="00454A8B"/>
    <w:rsid w:val="00481EEB"/>
    <w:rsid w:val="004831C8"/>
    <w:rsid w:val="004C1D3C"/>
    <w:rsid w:val="004C2F3C"/>
    <w:rsid w:val="004F3B26"/>
    <w:rsid w:val="00537C59"/>
    <w:rsid w:val="005A2744"/>
    <w:rsid w:val="005B5583"/>
    <w:rsid w:val="005C42F3"/>
    <w:rsid w:val="00601D13"/>
    <w:rsid w:val="00604C41"/>
    <w:rsid w:val="006117A2"/>
    <w:rsid w:val="006412E9"/>
    <w:rsid w:val="00645D7C"/>
    <w:rsid w:val="006611B6"/>
    <w:rsid w:val="006D5F5B"/>
    <w:rsid w:val="006E08BB"/>
    <w:rsid w:val="006E5835"/>
    <w:rsid w:val="00727733"/>
    <w:rsid w:val="00730AAC"/>
    <w:rsid w:val="00786E49"/>
    <w:rsid w:val="00792764"/>
    <w:rsid w:val="007A56E8"/>
    <w:rsid w:val="007D2882"/>
    <w:rsid w:val="007F3DB8"/>
    <w:rsid w:val="0080428A"/>
    <w:rsid w:val="00807ECB"/>
    <w:rsid w:val="008361B9"/>
    <w:rsid w:val="00860FA0"/>
    <w:rsid w:val="0086268E"/>
    <w:rsid w:val="0087403E"/>
    <w:rsid w:val="008F2A05"/>
    <w:rsid w:val="008F7D08"/>
    <w:rsid w:val="009031A1"/>
    <w:rsid w:val="00906D4F"/>
    <w:rsid w:val="009A0653"/>
    <w:rsid w:val="009A3832"/>
    <w:rsid w:val="009B2774"/>
    <w:rsid w:val="009C00A8"/>
    <w:rsid w:val="00A01D1D"/>
    <w:rsid w:val="00A057EC"/>
    <w:rsid w:val="00A11EAA"/>
    <w:rsid w:val="00A30AC9"/>
    <w:rsid w:val="00A50D83"/>
    <w:rsid w:val="00A76CF8"/>
    <w:rsid w:val="00A97610"/>
    <w:rsid w:val="00AB49AE"/>
    <w:rsid w:val="00AB657C"/>
    <w:rsid w:val="00B0055F"/>
    <w:rsid w:val="00B015A6"/>
    <w:rsid w:val="00B130A0"/>
    <w:rsid w:val="00B278D3"/>
    <w:rsid w:val="00B31D03"/>
    <w:rsid w:val="00B373C3"/>
    <w:rsid w:val="00B52474"/>
    <w:rsid w:val="00B53C0E"/>
    <w:rsid w:val="00B6372D"/>
    <w:rsid w:val="00B667D3"/>
    <w:rsid w:val="00B6713D"/>
    <w:rsid w:val="00B936E3"/>
    <w:rsid w:val="00BA0C77"/>
    <w:rsid w:val="00BA1927"/>
    <w:rsid w:val="00BB1915"/>
    <w:rsid w:val="00BC68E7"/>
    <w:rsid w:val="00BC7D88"/>
    <w:rsid w:val="00BF23E4"/>
    <w:rsid w:val="00C0366D"/>
    <w:rsid w:val="00C17B18"/>
    <w:rsid w:val="00C446C1"/>
    <w:rsid w:val="00C774AE"/>
    <w:rsid w:val="00C9314D"/>
    <w:rsid w:val="00C97F3C"/>
    <w:rsid w:val="00CA2BC5"/>
    <w:rsid w:val="00CA5026"/>
    <w:rsid w:val="00CA5737"/>
    <w:rsid w:val="00CB445D"/>
    <w:rsid w:val="00CC27A0"/>
    <w:rsid w:val="00CD50E6"/>
    <w:rsid w:val="00CE084B"/>
    <w:rsid w:val="00CE3D9E"/>
    <w:rsid w:val="00CE5333"/>
    <w:rsid w:val="00CF3C33"/>
    <w:rsid w:val="00CF44E9"/>
    <w:rsid w:val="00D06F2F"/>
    <w:rsid w:val="00D07017"/>
    <w:rsid w:val="00D147D2"/>
    <w:rsid w:val="00D21356"/>
    <w:rsid w:val="00D8238A"/>
    <w:rsid w:val="00D938DD"/>
    <w:rsid w:val="00D97505"/>
    <w:rsid w:val="00E21264"/>
    <w:rsid w:val="00E37B97"/>
    <w:rsid w:val="00E5064B"/>
    <w:rsid w:val="00E62F4D"/>
    <w:rsid w:val="00E6310E"/>
    <w:rsid w:val="00E707C0"/>
    <w:rsid w:val="00E71354"/>
    <w:rsid w:val="00E805B2"/>
    <w:rsid w:val="00EB53C8"/>
    <w:rsid w:val="00EC14E6"/>
    <w:rsid w:val="00EC7442"/>
    <w:rsid w:val="00EF353A"/>
    <w:rsid w:val="00F352B2"/>
    <w:rsid w:val="00F40D8D"/>
    <w:rsid w:val="00F45F75"/>
    <w:rsid w:val="00F638D0"/>
    <w:rsid w:val="00F63F41"/>
    <w:rsid w:val="00F7117F"/>
    <w:rsid w:val="00F71A92"/>
    <w:rsid w:val="00F77523"/>
    <w:rsid w:val="00F85DA8"/>
    <w:rsid w:val="00F93BA7"/>
    <w:rsid w:val="00FC3FB6"/>
    <w:rsid w:val="00FD7F30"/>
    <w:rsid w:val="00FE321F"/>
    <w:rsid w:val="00FE3B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EAEF4"/>
  <w15:chartTrackingRefBased/>
  <w15:docId w15:val="{63403060-558D-5942-AA1C-0A45D1F25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737"/>
    <w:pPr>
      <w:spacing w:after="160" w:line="259" w:lineRule="auto"/>
    </w:pPr>
    <w:rPr>
      <w:sz w:val="22"/>
      <w:szCs w:val="22"/>
      <w:lang w:val="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1E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56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56E8"/>
    <w:rPr>
      <w:rFonts w:ascii="Times New Roman" w:hAnsi="Times New Roman" w:cs="Times New Roman"/>
      <w:sz w:val="18"/>
      <w:szCs w:val="18"/>
    </w:rPr>
  </w:style>
  <w:style w:type="paragraph" w:styleId="ListParagraph">
    <w:name w:val="List Paragraph"/>
    <w:basedOn w:val="Normal"/>
    <w:link w:val="ListParagraphChar"/>
    <w:uiPriority w:val="34"/>
    <w:qFormat/>
    <w:rsid w:val="00CA5737"/>
    <w:pPr>
      <w:ind w:left="720"/>
      <w:contextualSpacing/>
    </w:pPr>
  </w:style>
  <w:style w:type="character" w:customStyle="1" w:styleId="ListParagraphChar">
    <w:name w:val="List Paragraph Char"/>
    <w:link w:val="ListParagraph"/>
    <w:uiPriority w:val="34"/>
    <w:locked/>
    <w:rsid w:val="00CA5737"/>
    <w:rPr>
      <w:sz w:val="22"/>
      <w:szCs w:val="22"/>
      <w:lang w:val="es-CO"/>
    </w:rPr>
  </w:style>
  <w:style w:type="paragraph" w:styleId="Header">
    <w:name w:val="header"/>
    <w:basedOn w:val="Normal"/>
    <w:link w:val="HeaderChar"/>
    <w:uiPriority w:val="99"/>
    <w:unhideWhenUsed/>
    <w:rsid w:val="004831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31C8"/>
    <w:rPr>
      <w:sz w:val="22"/>
      <w:szCs w:val="22"/>
      <w:lang w:val="es-CO"/>
    </w:rPr>
  </w:style>
  <w:style w:type="paragraph" w:styleId="Footer">
    <w:name w:val="footer"/>
    <w:basedOn w:val="Normal"/>
    <w:link w:val="FooterChar"/>
    <w:uiPriority w:val="99"/>
    <w:unhideWhenUsed/>
    <w:rsid w:val="004831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1C8"/>
    <w:rPr>
      <w:sz w:val="22"/>
      <w:szCs w:val="22"/>
      <w:lang w:val="es-CO"/>
    </w:rPr>
  </w:style>
  <w:style w:type="character" w:customStyle="1" w:styleId="None">
    <w:name w:val="None"/>
    <w:rsid w:val="004831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0821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516</Words>
  <Characters>86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Teresa Vallejo Ortega</dc:creator>
  <cp:keywords/>
  <dc:description/>
  <cp:lastModifiedBy>Revathi   Thangaraj</cp:lastModifiedBy>
  <cp:revision>6</cp:revision>
  <cp:lastPrinted>2020-12-07T15:54:00Z</cp:lastPrinted>
  <dcterms:created xsi:type="dcterms:W3CDTF">2026-01-03T20:10:00Z</dcterms:created>
  <dcterms:modified xsi:type="dcterms:W3CDTF">2026-01-09T03:42:00Z</dcterms:modified>
</cp:coreProperties>
</file>